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8DADF" w14:textId="1252EF0D" w:rsidR="0040728D" w:rsidRDefault="00F83278" w:rsidP="0040728D">
      <w:pPr>
        <w:widowControl w:val="0"/>
        <w:jc w:val="center"/>
        <w:rPr>
          <w:rFonts w:cs="Arial"/>
          <w:b/>
          <w:bCs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>Supporting Information A</w:t>
      </w:r>
    </w:p>
    <w:p w14:paraId="13DE020A" w14:textId="4A885F09" w:rsidR="005C0CB5" w:rsidRPr="006702D4" w:rsidRDefault="005C0CB5" w:rsidP="005C0CB5">
      <w:pPr>
        <w:widowControl w:val="0"/>
        <w:rPr>
          <w:rFonts w:cs="Arial"/>
          <w:sz w:val="22"/>
          <w:szCs w:val="22"/>
          <w:lang w:val="en-US"/>
        </w:rPr>
      </w:pPr>
      <w:r w:rsidRPr="007D1861">
        <w:rPr>
          <w:rFonts w:cs="Arial"/>
          <w:b/>
          <w:bCs/>
          <w:sz w:val="22"/>
          <w:szCs w:val="22"/>
          <w:lang w:val="en-US"/>
        </w:rPr>
        <w:t xml:space="preserve">Table </w:t>
      </w:r>
      <w:r w:rsidR="00F83278">
        <w:rPr>
          <w:rFonts w:cs="Arial"/>
          <w:b/>
          <w:bCs/>
          <w:sz w:val="22"/>
          <w:szCs w:val="22"/>
          <w:lang w:val="en-US"/>
        </w:rPr>
        <w:t>A.1</w:t>
      </w:r>
      <w:r w:rsidRPr="007D1861">
        <w:rPr>
          <w:rFonts w:cs="Arial"/>
          <w:b/>
          <w:bCs/>
          <w:sz w:val="22"/>
          <w:szCs w:val="22"/>
          <w:lang w:val="en-US"/>
        </w:rPr>
        <w:t>:</w:t>
      </w:r>
      <w:r w:rsidRPr="006702D4">
        <w:rPr>
          <w:rFonts w:cs="Arial"/>
          <w:sz w:val="22"/>
          <w:szCs w:val="22"/>
          <w:lang w:val="en-US"/>
        </w:rPr>
        <w:t xml:space="preserve"> </w:t>
      </w:r>
      <w:r w:rsidR="007D1861">
        <w:rPr>
          <w:rFonts w:cs="Arial"/>
          <w:i/>
          <w:iCs/>
          <w:sz w:val="22"/>
          <w:szCs w:val="22"/>
          <w:lang w:val="en-US"/>
        </w:rPr>
        <w:t>Summary of Themes Identified in P</w:t>
      </w:r>
      <w:r w:rsidRPr="007D1861">
        <w:rPr>
          <w:rFonts w:cs="Arial"/>
          <w:i/>
          <w:iCs/>
          <w:sz w:val="22"/>
          <w:szCs w:val="22"/>
          <w:lang w:val="en-US"/>
        </w:rPr>
        <w:t>revious</w:t>
      </w:r>
      <w:r w:rsidR="007D1861">
        <w:rPr>
          <w:rFonts w:cs="Arial"/>
          <w:i/>
          <w:iCs/>
          <w:sz w:val="22"/>
          <w:szCs w:val="22"/>
          <w:lang w:val="en-US"/>
        </w:rPr>
        <w:t xml:space="preserve"> Qualitative</w:t>
      </w:r>
      <w:r w:rsidRPr="007D1861">
        <w:rPr>
          <w:rFonts w:cs="Arial"/>
          <w:i/>
          <w:iCs/>
          <w:sz w:val="22"/>
          <w:szCs w:val="22"/>
          <w:lang w:val="en-US"/>
        </w:rPr>
        <w:t xml:space="preserve"> </w:t>
      </w:r>
      <w:r w:rsidR="007D1861">
        <w:rPr>
          <w:rFonts w:cs="Arial"/>
          <w:i/>
          <w:iCs/>
          <w:sz w:val="22"/>
          <w:szCs w:val="22"/>
          <w:lang w:val="en-US"/>
        </w:rPr>
        <w:t>S</w:t>
      </w:r>
      <w:r w:rsidRPr="007D1861">
        <w:rPr>
          <w:rFonts w:cs="Arial"/>
          <w:i/>
          <w:iCs/>
          <w:sz w:val="22"/>
          <w:szCs w:val="22"/>
          <w:lang w:val="en-US"/>
        </w:rPr>
        <w:t xml:space="preserve">tudies of </w:t>
      </w:r>
      <w:r w:rsidR="007D1861">
        <w:rPr>
          <w:rFonts w:cs="Arial"/>
          <w:i/>
          <w:iCs/>
          <w:sz w:val="22"/>
          <w:szCs w:val="22"/>
          <w:lang w:val="en-US"/>
        </w:rPr>
        <w:t>P</w:t>
      </w:r>
      <w:r w:rsidRPr="007D1861">
        <w:rPr>
          <w:rFonts w:cs="Arial"/>
          <w:i/>
          <w:iCs/>
          <w:sz w:val="22"/>
          <w:szCs w:val="22"/>
          <w:lang w:val="en-US"/>
        </w:rPr>
        <w:t xml:space="preserve">atients’ </w:t>
      </w:r>
      <w:r w:rsidR="007D1861">
        <w:rPr>
          <w:rFonts w:cs="Arial"/>
          <w:i/>
          <w:iCs/>
          <w:sz w:val="22"/>
          <w:szCs w:val="22"/>
          <w:lang w:val="en-US"/>
        </w:rPr>
        <w:t>E</w:t>
      </w:r>
      <w:r w:rsidRPr="007D1861">
        <w:rPr>
          <w:rFonts w:cs="Arial"/>
          <w:i/>
          <w:iCs/>
          <w:sz w:val="22"/>
          <w:szCs w:val="22"/>
          <w:lang w:val="en-US"/>
        </w:rPr>
        <w:t xml:space="preserve">xperiences of </w:t>
      </w:r>
      <w:r w:rsidR="007D1861">
        <w:rPr>
          <w:rFonts w:cs="Arial"/>
          <w:i/>
          <w:iCs/>
          <w:sz w:val="22"/>
          <w:szCs w:val="22"/>
          <w:lang w:val="en-US"/>
        </w:rPr>
        <w:t>P</w:t>
      </w:r>
      <w:r w:rsidRPr="007D1861">
        <w:rPr>
          <w:rFonts w:cs="Arial"/>
          <w:i/>
          <w:iCs/>
          <w:sz w:val="22"/>
          <w:szCs w:val="22"/>
          <w:lang w:val="en-US"/>
        </w:rPr>
        <w:t xml:space="preserve">sychotherapies for </w:t>
      </w:r>
      <w:r w:rsidR="007D1861">
        <w:rPr>
          <w:rFonts w:cs="Arial"/>
          <w:i/>
          <w:iCs/>
          <w:sz w:val="22"/>
          <w:szCs w:val="22"/>
          <w:lang w:val="en-US"/>
        </w:rPr>
        <w:t>E</w:t>
      </w:r>
      <w:r w:rsidRPr="007D1861">
        <w:rPr>
          <w:rFonts w:cs="Arial"/>
          <w:i/>
          <w:iCs/>
          <w:sz w:val="22"/>
          <w:szCs w:val="22"/>
          <w:lang w:val="en-US"/>
        </w:rPr>
        <w:t xml:space="preserve">ating </w:t>
      </w:r>
      <w:r w:rsidR="007D1861">
        <w:rPr>
          <w:rFonts w:cs="Arial"/>
          <w:i/>
          <w:iCs/>
          <w:sz w:val="22"/>
          <w:szCs w:val="22"/>
          <w:lang w:val="en-US"/>
        </w:rPr>
        <w:t>D</w:t>
      </w:r>
      <w:r w:rsidRPr="007D1861">
        <w:rPr>
          <w:rFonts w:cs="Arial"/>
          <w:i/>
          <w:iCs/>
          <w:sz w:val="22"/>
          <w:szCs w:val="22"/>
          <w:lang w:val="en-US"/>
        </w:rPr>
        <w:t>isorders</w:t>
      </w:r>
      <w:r w:rsidR="007D1861">
        <w:rPr>
          <w:rFonts w:cs="Arial"/>
          <w:i/>
          <w:iCs/>
          <w:sz w:val="22"/>
          <w:szCs w:val="22"/>
          <w:lang w:val="en-US"/>
        </w:rPr>
        <w:t>.</w:t>
      </w:r>
      <w:r w:rsidRPr="006702D4">
        <w:rPr>
          <w:rFonts w:cs="Arial"/>
          <w:sz w:val="22"/>
          <w:szCs w:val="22"/>
          <w:lang w:val="en-US"/>
        </w:rPr>
        <w:t xml:space="preserve">  </w:t>
      </w:r>
    </w:p>
    <w:p w14:paraId="63282CF0" w14:textId="77777777" w:rsidR="005C0CB5" w:rsidRPr="006702D4" w:rsidRDefault="005C0CB5" w:rsidP="005C0CB5">
      <w:pPr>
        <w:widowControl w:val="0"/>
        <w:rPr>
          <w:rFonts w:cs="Arial"/>
          <w:sz w:val="22"/>
          <w:szCs w:val="22"/>
          <w:lang w:val="en-US"/>
        </w:rPr>
      </w:pPr>
    </w:p>
    <w:tbl>
      <w:tblPr>
        <w:tblStyle w:val="TableGrid"/>
        <w:tblW w:w="13948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671"/>
        <w:gridCol w:w="1483"/>
        <w:gridCol w:w="1672"/>
        <w:gridCol w:w="1688"/>
        <w:gridCol w:w="1243"/>
        <w:gridCol w:w="5846"/>
      </w:tblGrid>
      <w:tr w:rsidR="00E82F8B" w:rsidRPr="006702D4" w14:paraId="095B7249" w14:textId="15B8765D" w:rsidTr="00E82F8B">
        <w:trPr>
          <w:tblHeader/>
          <w:jc w:val="center"/>
        </w:trPr>
        <w:tc>
          <w:tcPr>
            <w:tcW w:w="1398" w:type="dxa"/>
            <w:tcBorders>
              <w:bottom w:val="single" w:sz="4" w:space="0" w:color="auto"/>
            </w:tcBorders>
          </w:tcPr>
          <w:p w14:paraId="31227B9F" w14:textId="77777777" w:rsidR="00B835BD" w:rsidRDefault="00B835BD" w:rsidP="00105A9E">
            <w:pPr>
              <w:widowControl w:val="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Author/s </w:t>
            </w:r>
          </w:p>
          <w:p w14:paraId="33C7FB74" w14:textId="47EF8750" w:rsidR="00B835BD" w:rsidRPr="006702D4" w:rsidRDefault="00B835BD" w:rsidP="00105A9E">
            <w:pPr>
              <w:widowControl w:val="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Date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7D24067C" w14:textId="3E213BF6" w:rsidR="00B835BD" w:rsidRPr="00B835BD" w:rsidRDefault="00B835BD" w:rsidP="00105A9E">
            <w:pPr>
              <w:widowControl w:val="0"/>
              <w:jc w:val="center"/>
              <w:rPr>
                <w:rFonts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835BD">
              <w:rPr>
                <w:rFonts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967281" w:rsidRPr="00967281">
              <w:rPr>
                <w:rFonts w:cs="Arial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A065840" w14:textId="34AF3D03" w:rsidR="00B835BD" w:rsidRPr="00C207E6" w:rsidRDefault="00B835BD" w:rsidP="00C207E6">
            <w:pPr>
              <w:widowControl w:val="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Patient </w:t>
            </w:r>
            <w:proofErr w:type="spellStart"/>
            <w:r w:rsidRPr="006702D4">
              <w:rPr>
                <w:rFonts w:cs="Arial"/>
                <w:b/>
                <w:bCs/>
                <w:sz w:val="22"/>
                <w:szCs w:val="22"/>
                <w:lang w:val="en-US"/>
              </w:rPr>
              <w:t>Diagnosis</w:t>
            </w:r>
            <w:r w:rsidR="00967281" w:rsidRPr="00967281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0AC2039" w14:textId="25BCA1DD" w:rsidR="00B835BD" w:rsidRPr="006702D4" w:rsidRDefault="00B835BD" w:rsidP="00105A9E">
            <w:pPr>
              <w:widowControl w:val="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702D4">
              <w:rPr>
                <w:rFonts w:cs="Arial"/>
                <w:b/>
                <w:bCs/>
                <w:sz w:val="22"/>
                <w:szCs w:val="22"/>
                <w:lang w:val="en-US"/>
              </w:rPr>
              <w:t>Intervention</w:t>
            </w:r>
            <w:r w:rsidR="00967281" w:rsidRPr="00967281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  <w:p w14:paraId="1E8D6AFE" w14:textId="77777777" w:rsidR="00B835BD" w:rsidRDefault="00B835BD" w:rsidP="00105A9E">
            <w:pPr>
              <w:widowControl w:val="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  <w:p w14:paraId="00745131" w14:textId="4CDB1371" w:rsidR="00B835BD" w:rsidRPr="0028304A" w:rsidRDefault="00B835BD" w:rsidP="0028304A">
            <w:pPr>
              <w:widowControl w:val="0"/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31327CCC" w14:textId="2B99BAD8" w:rsidR="00B835BD" w:rsidRPr="006702D4" w:rsidRDefault="00B835BD" w:rsidP="00B835BD">
            <w:pPr>
              <w:widowControl w:val="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Method of Data Coll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4DDEB10" w14:textId="61F50113" w:rsidR="00B835BD" w:rsidRPr="006702D4" w:rsidRDefault="00B835BD" w:rsidP="00B835BD">
            <w:pPr>
              <w:widowControl w:val="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Method of Data Analysis</w:t>
            </w:r>
          </w:p>
        </w:tc>
        <w:tc>
          <w:tcPr>
            <w:tcW w:w="6771" w:type="dxa"/>
            <w:tcBorders>
              <w:bottom w:val="single" w:sz="4" w:space="0" w:color="auto"/>
            </w:tcBorders>
          </w:tcPr>
          <w:p w14:paraId="7CD54E0E" w14:textId="509A61CB" w:rsidR="00B835BD" w:rsidRPr="006702D4" w:rsidRDefault="00B835BD" w:rsidP="0028304A">
            <w:pPr>
              <w:widowControl w:val="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b/>
                <w:bCs/>
                <w:sz w:val="22"/>
                <w:szCs w:val="22"/>
                <w:lang w:val="en-US"/>
              </w:rPr>
              <w:t>Themes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28304A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and </w:t>
            </w:r>
            <w:proofErr w:type="spellStart"/>
            <w:r w:rsidRPr="006702D4">
              <w:rPr>
                <w:rFonts w:cs="Arial"/>
                <w:b/>
                <w:bCs/>
                <w:sz w:val="22"/>
                <w:szCs w:val="22"/>
                <w:lang w:val="en-US"/>
              </w:rPr>
              <w:t>Subthemes</w:t>
            </w:r>
            <w:r w:rsidR="00967281" w:rsidRPr="00967281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</w:tr>
      <w:tr w:rsidR="00E82F8B" w:rsidRPr="006702D4" w14:paraId="7C726612" w14:textId="2D84490D" w:rsidTr="00E82F8B">
        <w:trPr>
          <w:jc w:val="center"/>
        </w:trPr>
        <w:tc>
          <w:tcPr>
            <w:tcW w:w="1398" w:type="dxa"/>
            <w:tcBorders>
              <w:top w:val="single" w:sz="4" w:space="0" w:color="auto"/>
            </w:tcBorders>
          </w:tcPr>
          <w:p w14:paraId="5116A023" w14:textId="77777777" w:rsidR="00B45710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 xml:space="preserve">Isaksson et al. </w:t>
            </w:r>
          </w:p>
          <w:p w14:paraId="27B338FF" w14:textId="3FA25152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2021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7A783394" w14:textId="60653E21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219E4509" w14:textId="6A19CA71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Anorexia nervosa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2C4D117" w14:textId="77777777" w:rsidR="006A7C93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 xml:space="preserve">Non-CBT </w:t>
            </w:r>
          </w:p>
          <w:p w14:paraId="70FA9F11" w14:textId="77777777" w:rsidR="006A7C93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4FCB3F2A" w14:textId="2C075DAF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adically open dialectical behavior therapy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54ACA699" w14:textId="05AF1ACF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mi-structured interview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4BFD090" w14:textId="746C3CB0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matic analysis (Braun &amp; Clarke, 2006)</w:t>
            </w:r>
          </w:p>
        </w:tc>
        <w:tc>
          <w:tcPr>
            <w:tcW w:w="6771" w:type="dxa"/>
            <w:tcBorders>
              <w:top w:val="single" w:sz="4" w:space="0" w:color="auto"/>
            </w:tcBorders>
          </w:tcPr>
          <w:p w14:paraId="3F79C1E8" w14:textId="77777777" w:rsidR="00243229" w:rsidRDefault="00243229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 c</w:t>
            </w:r>
            <w:r w:rsidR="00B835BD">
              <w:rPr>
                <w:rFonts w:cs="Arial"/>
                <w:sz w:val="22"/>
                <w:szCs w:val="22"/>
                <w:lang w:val="en-US"/>
              </w:rPr>
              <w:t>omprehensive treatment</w:t>
            </w:r>
          </w:p>
          <w:p w14:paraId="3FE6A3A9" w14:textId="580B2EFA" w:rsidR="00243229" w:rsidRP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>A flexible and complex approach</w:t>
            </w:r>
          </w:p>
          <w:p w14:paraId="3FE95D68" w14:textId="77777777" w:rsid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Following, or not following, the treatment    </w:t>
            </w: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</w:t>
            </w:r>
          </w:p>
          <w:p w14:paraId="646C615E" w14:textId="0E58FF64" w:rsidR="00243229" w:rsidRP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>wholeheartedly</w:t>
            </w:r>
          </w:p>
          <w:p w14:paraId="2C57A0BC" w14:textId="1BB07593" w:rsidR="00243229" w:rsidRP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Skills for moving toward valued goals</w:t>
            </w:r>
          </w:p>
          <w:p w14:paraId="59D8EE87" w14:textId="77777777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 benefits of sharing and connecting with others</w:t>
            </w:r>
          </w:p>
          <w:p w14:paraId="11FFCCFF" w14:textId="79A084CF" w:rsid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A trusting and genuine therapeutic </w:t>
            </w:r>
          </w:p>
          <w:p w14:paraId="443B1934" w14:textId="42A61C82" w:rsidR="00243229" w:rsidRP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>relationship</w:t>
            </w:r>
          </w:p>
          <w:p w14:paraId="7E931EC0" w14:textId="77777777" w:rsid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Sharing and connecting with others in the </w:t>
            </w:r>
          </w:p>
          <w:p w14:paraId="3379B1C0" w14:textId="34C532D9" w:rsidR="00243229" w:rsidRP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>group</w:t>
            </w:r>
          </w:p>
          <w:p w14:paraId="62D614B7" w14:textId="7FC8A2F3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rowing trust</w:t>
            </w:r>
          </w:p>
          <w:p w14:paraId="0729391F" w14:textId="25F377B1" w:rsidR="00243229" w:rsidRP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>Initial skepticism</w:t>
            </w:r>
          </w:p>
          <w:p w14:paraId="537F433B" w14:textId="54AD5640" w:rsidR="00243229" w:rsidRP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>Change takes time</w:t>
            </w:r>
          </w:p>
          <w:p w14:paraId="0880E326" w14:textId="0328FD60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Moving towards valued goals -but some remain</w:t>
            </w:r>
          </w:p>
          <w:p w14:paraId="6A47AEAA" w14:textId="77777777" w:rsid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Getting to know myself in a kind, but </w:t>
            </w:r>
          </w:p>
          <w:p w14:paraId="69CF8645" w14:textId="263C6A2F" w:rsidR="00243229" w:rsidRP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>sometimes painful, way</w:t>
            </w:r>
          </w:p>
          <w:p w14:paraId="1C396D1F" w14:textId="77777777" w:rsid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A journey from rigidity to more flexibility, </w:t>
            </w:r>
          </w:p>
          <w:p w14:paraId="532ACBB9" w14:textId="3029EB53" w:rsidR="00243229" w:rsidRP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>openness, and connectedness</w:t>
            </w:r>
          </w:p>
          <w:p w14:paraId="5915F492" w14:textId="1901800C" w:rsidR="00243229" w:rsidRP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>Changes in the eating disorder</w:t>
            </w:r>
          </w:p>
          <w:p w14:paraId="19B187F8" w14:textId="68724EA2" w:rsidR="00243229" w:rsidRPr="00243229" w:rsidRDefault="0024322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43229">
              <w:rPr>
                <w:rFonts w:cs="Arial"/>
                <w:i/>
                <w:iCs/>
                <w:sz w:val="22"/>
                <w:szCs w:val="22"/>
                <w:lang w:val="en-US"/>
              </w:rPr>
              <w:t>... But some remain</w:t>
            </w:r>
          </w:p>
          <w:p w14:paraId="77B1ADF3" w14:textId="21DC3CB2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oing well in treatment</w:t>
            </w:r>
          </w:p>
          <w:p w14:paraId="17A9A473" w14:textId="4BDA05A3" w:rsidR="002A24E2" w:rsidRPr="002A24E2" w:rsidRDefault="002A24E2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A24E2">
              <w:rPr>
                <w:rFonts w:cs="Arial"/>
                <w:i/>
                <w:iCs/>
                <w:sz w:val="22"/>
                <w:szCs w:val="22"/>
                <w:lang w:val="en-US"/>
              </w:rPr>
              <w:t>Not wanting to be a bother</w:t>
            </w:r>
          </w:p>
          <w:p w14:paraId="1A0E7DC0" w14:textId="77777777" w:rsidR="00B835BD" w:rsidRDefault="002A24E2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A24E2">
              <w:rPr>
                <w:rFonts w:cs="Arial"/>
                <w:i/>
                <w:iCs/>
                <w:sz w:val="22"/>
                <w:szCs w:val="22"/>
                <w:lang w:val="en-US"/>
              </w:rPr>
              <w:t>Being the best of patients</w:t>
            </w:r>
          </w:p>
          <w:p w14:paraId="43430061" w14:textId="0A8773F9" w:rsidR="00E82F8B" w:rsidRPr="006702D4" w:rsidRDefault="00E82F8B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82F8B" w:rsidRPr="006702D4" w14:paraId="4F96D2C7" w14:textId="7B9340C3" w:rsidTr="00E82F8B">
        <w:trPr>
          <w:jc w:val="center"/>
        </w:trPr>
        <w:tc>
          <w:tcPr>
            <w:tcW w:w="1398" w:type="dxa"/>
          </w:tcPr>
          <w:p w14:paraId="0C75E24F" w14:textId="77777777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Lose et al.</w:t>
            </w:r>
          </w:p>
          <w:p w14:paraId="4BC2C2C4" w14:textId="163955B9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2014</w:t>
            </w:r>
            <w:r w:rsidR="00D413EA">
              <w:rPr>
                <w:rFonts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681" w:type="dxa"/>
          </w:tcPr>
          <w:p w14:paraId="21DC8935" w14:textId="2C25F263" w:rsidR="00B835BD" w:rsidRPr="006702D4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1501" w:type="dxa"/>
          </w:tcPr>
          <w:p w14:paraId="09B6A735" w14:textId="705FAF7F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 xml:space="preserve">Anorexia nervosa </w:t>
            </w:r>
          </w:p>
        </w:tc>
        <w:tc>
          <w:tcPr>
            <w:tcW w:w="1672" w:type="dxa"/>
          </w:tcPr>
          <w:p w14:paraId="3AB48482" w14:textId="77777777" w:rsidR="006A7C93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Non-CBT</w:t>
            </w:r>
            <w:r w:rsidR="005D1D8B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  <w:p w14:paraId="19BBD873" w14:textId="77777777" w:rsidR="006A7C93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3F39531A" w14:textId="2838AFB3" w:rsidR="00B835BD" w:rsidRPr="006702D4" w:rsidRDefault="005D1D8B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lastRenderedPageBreak/>
              <w:t>Maudsley Model for Treatment of Adults with Anorexia Nervosa</w:t>
            </w:r>
            <w:r w:rsidR="006A7C93">
              <w:rPr>
                <w:rFonts w:cs="Arial"/>
                <w:sz w:val="22"/>
                <w:szCs w:val="22"/>
                <w:lang w:val="en-US"/>
              </w:rPr>
              <w:t xml:space="preserve"> (MANTRA)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and Specialist Supportive Clinical Management </w:t>
            </w:r>
            <w:r w:rsidR="006A7C93">
              <w:rPr>
                <w:rFonts w:cs="Arial"/>
                <w:sz w:val="22"/>
                <w:szCs w:val="22"/>
                <w:lang w:val="en-US"/>
              </w:rPr>
              <w:t>(SSCM)</w:t>
            </w:r>
          </w:p>
        </w:tc>
        <w:tc>
          <w:tcPr>
            <w:tcW w:w="1689" w:type="dxa"/>
          </w:tcPr>
          <w:p w14:paraId="12B162AF" w14:textId="10F8C898" w:rsidR="00B835BD" w:rsidRPr="006702D4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lastRenderedPageBreak/>
              <w:t xml:space="preserve">Semi-structured </w:t>
            </w:r>
            <w:r>
              <w:rPr>
                <w:rFonts w:cs="Arial"/>
                <w:sz w:val="22"/>
                <w:szCs w:val="22"/>
                <w:lang w:val="en-US"/>
              </w:rPr>
              <w:lastRenderedPageBreak/>
              <w:t>interviews</w:t>
            </w:r>
          </w:p>
        </w:tc>
        <w:tc>
          <w:tcPr>
            <w:tcW w:w="236" w:type="dxa"/>
          </w:tcPr>
          <w:p w14:paraId="2419B4A5" w14:textId="0FEFA11D" w:rsidR="00B835BD" w:rsidRPr="006702D4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lastRenderedPageBreak/>
              <w:t xml:space="preserve">Thematic analysis </w:t>
            </w:r>
            <w:r>
              <w:rPr>
                <w:rFonts w:cs="Arial"/>
                <w:sz w:val="22"/>
                <w:szCs w:val="22"/>
                <w:lang w:val="en-US"/>
              </w:rPr>
              <w:lastRenderedPageBreak/>
              <w:t>(Braun &amp; Clarke, 2006)</w:t>
            </w:r>
          </w:p>
        </w:tc>
        <w:tc>
          <w:tcPr>
            <w:tcW w:w="6771" w:type="dxa"/>
          </w:tcPr>
          <w:p w14:paraId="4C1953F6" w14:textId="1215E3CD" w:rsidR="006A7C93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lastRenderedPageBreak/>
              <w:t>MANTRA:</w:t>
            </w:r>
          </w:p>
          <w:p w14:paraId="639B8429" w14:textId="3E3681AB" w:rsidR="00B835BD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ositive and helpful aspects</w:t>
            </w:r>
          </w:p>
          <w:p w14:paraId="12B3575B" w14:textId="324240C1" w:rsidR="00C935AE" w:rsidRPr="00C935AE" w:rsidRDefault="00C935AE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lastRenderedPageBreak/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>Structured and flexible approach</w:t>
            </w:r>
          </w:p>
          <w:p w14:paraId="6C336472" w14:textId="31210D20" w:rsidR="00C935AE" w:rsidRPr="00C935AE" w:rsidRDefault="00C935AE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>Helpful manual</w:t>
            </w:r>
          </w:p>
          <w:p w14:paraId="6AD27FE8" w14:textId="5A5DB7CC" w:rsidR="00C935AE" w:rsidRPr="00C935AE" w:rsidRDefault="00C935AE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>Other helpful aspects</w:t>
            </w:r>
          </w:p>
          <w:p w14:paraId="5B2CBE70" w14:textId="77777777" w:rsidR="006A7C93" w:rsidRPr="00C935AE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C935AE">
              <w:rPr>
                <w:rFonts w:cs="Arial"/>
                <w:sz w:val="22"/>
                <w:szCs w:val="22"/>
                <w:lang w:val="en-US"/>
              </w:rPr>
              <w:t>Beneficial outcomes</w:t>
            </w:r>
          </w:p>
          <w:p w14:paraId="1A73AA8B" w14:textId="77777777" w:rsidR="00C935AE" w:rsidRDefault="00C935AE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Altered stance to feelings and thought </w:t>
            </w:r>
          </w:p>
          <w:p w14:paraId="1D069639" w14:textId="0B0B141B" w:rsidR="00C935AE" w:rsidRPr="00C935AE" w:rsidRDefault="00C935AE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>processes</w:t>
            </w:r>
          </w:p>
          <w:p w14:paraId="7EA89215" w14:textId="2D35BA44" w:rsidR="00C935AE" w:rsidRPr="00C935AE" w:rsidRDefault="00C935AE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>Improved communication and confidence</w:t>
            </w:r>
          </w:p>
          <w:p w14:paraId="1B6FCF1B" w14:textId="699EE956" w:rsidR="00C935AE" w:rsidRPr="00C935AE" w:rsidRDefault="00C935AE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>Improved quality of life</w:t>
            </w:r>
          </w:p>
          <w:p w14:paraId="4903DD70" w14:textId="77777777" w:rsidR="006A7C93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ess helpful aspects</w:t>
            </w:r>
          </w:p>
          <w:p w14:paraId="5D91E22B" w14:textId="10BD7009" w:rsidR="00C935AE" w:rsidRPr="00C935AE" w:rsidRDefault="00C935AE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>Issues with the manual and treatment</w:t>
            </w:r>
          </w:p>
          <w:p w14:paraId="29E76C66" w14:textId="77777777" w:rsidR="006A7C93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ossible improvements</w:t>
            </w:r>
          </w:p>
          <w:p w14:paraId="0B9E14BF" w14:textId="77777777" w:rsidR="00C935AE" w:rsidRDefault="00C935AE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Changes to the treatment, manual and </w:t>
            </w:r>
          </w:p>
          <w:p w14:paraId="18E8557D" w14:textId="3B9E8982" w:rsidR="00C935AE" w:rsidRPr="00C935AE" w:rsidRDefault="00C935AE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>frequency of sessions</w:t>
            </w:r>
          </w:p>
          <w:p w14:paraId="3A492406" w14:textId="144A8D00" w:rsidR="00C935AE" w:rsidRPr="00C935AE" w:rsidRDefault="00C935AE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>Practical advice and prescriptiveness</w:t>
            </w:r>
          </w:p>
          <w:p w14:paraId="14BEE4F8" w14:textId="77777777" w:rsidR="006A7C93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3A98B94D" w14:textId="51B46F12" w:rsidR="006A7C93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SCM:</w:t>
            </w:r>
          </w:p>
          <w:p w14:paraId="39DBB3A8" w14:textId="77777777" w:rsidR="006A7C93" w:rsidRDefault="006A7C93" w:rsidP="006A7C93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ositive and helpful aspects</w:t>
            </w:r>
          </w:p>
          <w:p w14:paraId="01051977" w14:textId="06501FB3" w:rsidR="000834CF" w:rsidRPr="000834CF" w:rsidRDefault="000834CF" w:rsidP="006A7C93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0834CF">
              <w:rPr>
                <w:rFonts w:cs="Arial"/>
                <w:i/>
                <w:iCs/>
                <w:sz w:val="22"/>
                <w:szCs w:val="22"/>
                <w:lang w:val="en-US"/>
              </w:rPr>
              <w:t>Practical and proactive approach</w:t>
            </w:r>
          </w:p>
          <w:p w14:paraId="17FB982F" w14:textId="044529EF" w:rsidR="000834CF" w:rsidRPr="000834CF" w:rsidRDefault="000834CF" w:rsidP="006A7C93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0834CF">
              <w:rPr>
                <w:rFonts w:cs="Arial"/>
                <w:i/>
                <w:iCs/>
                <w:sz w:val="22"/>
                <w:szCs w:val="22"/>
                <w:lang w:val="en-US"/>
              </w:rPr>
              <w:t>Focus on nutrition</w:t>
            </w:r>
          </w:p>
          <w:p w14:paraId="3C880089" w14:textId="77777777" w:rsidR="006A7C93" w:rsidRDefault="006A7C93" w:rsidP="006A7C93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Beneficial outcomes</w:t>
            </w:r>
          </w:p>
          <w:p w14:paraId="2EF6CB40" w14:textId="19BD46E7" w:rsidR="000834CF" w:rsidRPr="00DB6889" w:rsidRDefault="00DB6889" w:rsidP="006A7C93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="000834CF" w:rsidRPr="00DB6889">
              <w:rPr>
                <w:rFonts w:cs="Arial"/>
                <w:i/>
                <w:iCs/>
                <w:sz w:val="22"/>
                <w:szCs w:val="22"/>
                <w:lang w:val="en-US"/>
              </w:rPr>
              <w:t>Learning to move forward</w:t>
            </w:r>
          </w:p>
          <w:p w14:paraId="742B8241" w14:textId="77777777" w:rsidR="00DB6889" w:rsidRDefault="00DB6889" w:rsidP="006A7C93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="000834CF" w:rsidRPr="00DB6889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Understanding ED symptoms and </w:t>
            </w:r>
            <w:proofErr w:type="gramStart"/>
            <w:r w:rsidR="000834CF" w:rsidRPr="00DB6889">
              <w:rPr>
                <w:rFonts w:cs="Arial"/>
                <w:i/>
                <w:iCs/>
                <w:sz w:val="22"/>
                <w:szCs w:val="22"/>
                <w:lang w:val="en-US"/>
              </w:rPr>
              <w:t>their</w:t>
            </w:r>
            <w:proofErr w:type="gramEnd"/>
            <w:r w:rsidR="000834CF" w:rsidRPr="00DB6889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0D94BF98" w14:textId="7893B356" w:rsidR="000834CF" w:rsidRPr="00DB6889" w:rsidRDefault="00DB6889" w:rsidP="006A7C93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="000834CF" w:rsidRPr="00DB6889">
              <w:rPr>
                <w:rFonts w:cs="Arial"/>
                <w:i/>
                <w:iCs/>
                <w:sz w:val="22"/>
                <w:szCs w:val="22"/>
                <w:lang w:val="en-US"/>
              </w:rPr>
              <w:t>impact on behavior</w:t>
            </w:r>
          </w:p>
          <w:p w14:paraId="2ECBFE77" w14:textId="4582EAF7" w:rsidR="00DB6889" w:rsidRPr="00C935AE" w:rsidRDefault="00DB6889" w:rsidP="00DB6889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>Improved communication and confidence</w:t>
            </w:r>
          </w:p>
          <w:p w14:paraId="62EDF15C" w14:textId="77777777" w:rsidR="00DB6889" w:rsidRPr="00C935AE" w:rsidRDefault="00DB6889" w:rsidP="00DB6889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C935AE">
              <w:rPr>
                <w:rFonts w:cs="Arial"/>
                <w:i/>
                <w:iCs/>
                <w:sz w:val="22"/>
                <w:szCs w:val="22"/>
                <w:lang w:val="en-US"/>
              </w:rPr>
              <w:t>Improved quality of life</w:t>
            </w:r>
          </w:p>
          <w:p w14:paraId="48894CB4" w14:textId="77777777" w:rsidR="006A7C93" w:rsidRDefault="006A7C93" w:rsidP="006A7C93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ess helpful aspects</w:t>
            </w:r>
          </w:p>
          <w:p w14:paraId="2FA7E787" w14:textId="3C40E4B5" w:rsidR="00FC6597" w:rsidRPr="00FC6597" w:rsidRDefault="00FC6597" w:rsidP="006A7C93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C6597">
              <w:rPr>
                <w:rFonts w:cs="Arial"/>
                <w:i/>
                <w:iCs/>
                <w:sz w:val="22"/>
                <w:szCs w:val="22"/>
                <w:lang w:val="en-US"/>
              </w:rPr>
              <w:t>Focus on weight and eating</w:t>
            </w:r>
          </w:p>
          <w:p w14:paraId="7744CFB7" w14:textId="77777777" w:rsidR="00FC6597" w:rsidRDefault="00FC6597" w:rsidP="006A7C93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C6597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Limited therapeutic content, continuity and </w:t>
            </w:r>
          </w:p>
          <w:p w14:paraId="6B7B0604" w14:textId="263395B8" w:rsidR="00FC6597" w:rsidRPr="00FC6597" w:rsidRDefault="00FC6597" w:rsidP="006A7C93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C6597">
              <w:rPr>
                <w:rFonts w:cs="Arial"/>
                <w:i/>
                <w:iCs/>
                <w:sz w:val="22"/>
                <w:szCs w:val="22"/>
                <w:lang w:val="en-US"/>
              </w:rPr>
              <w:t>structure</w:t>
            </w:r>
          </w:p>
          <w:p w14:paraId="5650736D" w14:textId="77777777" w:rsidR="006A7C93" w:rsidRDefault="006A7C93" w:rsidP="006A7C93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ossible improvements</w:t>
            </w:r>
          </w:p>
          <w:p w14:paraId="413ABC21" w14:textId="3753B50B" w:rsidR="00FC6597" w:rsidRPr="00FC6597" w:rsidRDefault="00FC6597" w:rsidP="00FC659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C6597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Changes to therapeutic content, process and </w:t>
            </w:r>
          </w:p>
          <w:p w14:paraId="05500361" w14:textId="5EB94282" w:rsidR="00FC6597" w:rsidRPr="00FC6597" w:rsidRDefault="00FC6597" w:rsidP="00FC659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FC6597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>s</w:t>
            </w:r>
            <w:r w:rsidRPr="00FC6597">
              <w:rPr>
                <w:rFonts w:cs="Arial"/>
                <w:i/>
                <w:iCs/>
                <w:sz w:val="22"/>
                <w:szCs w:val="22"/>
                <w:lang w:val="en-US"/>
              </w:rPr>
              <w:t>tructure</w:t>
            </w:r>
          </w:p>
          <w:p w14:paraId="1E3ABB79" w14:textId="46937E3A" w:rsidR="00FC6597" w:rsidRPr="00FC6597" w:rsidRDefault="00FC6597" w:rsidP="00FC659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lastRenderedPageBreak/>
              <w:t xml:space="preserve">     </w:t>
            </w:r>
            <w:r w:rsidRPr="00FC6597">
              <w:rPr>
                <w:rFonts w:cs="Arial"/>
                <w:i/>
                <w:iCs/>
                <w:sz w:val="22"/>
                <w:szCs w:val="22"/>
                <w:lang w:val="en-US"/>
              </w:rPr>
              <w:t>Treatment duration and intensity</w:t>
            </w:r>
          </w:p>
          <w:p w14:paraId="7376B3DE" w14:textId="699E4075" w:rsidR="00FC6597" w:rsidRDefault="00FC6597" w:rsidP="006A7C93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4762F19B" w14:textId="77777777" w:rsidR="006A7C93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5BB6AF8B" w14:textId="5796DD4B" w:rsidR="006A7C93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Both therapies:</w:t>
            </w:r>
          </w:p>
          <w:p w14:paraId="434EEED4" w14:textId="77777777" w:rsidR="00876278" w:rsidRDefault="00876278" w:rsidP="00876278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ositive and helpful aspects</w:t>
            </w:r>
          </w:p>
          <w:p w14:paraId="7C3D3D7F" w14:textId="7CA0558D" w:rsidR="00876278" w:rsidRPr="00876278" w:rsidRDefault="00876278" w:rsidP="00876278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76278">
              <w:rPr>
                <w:rFonts w:cs="Arial"/>
                <w:i/>
                <w:iCs/>
                <w:sz w:val="22"/>
                <w:szCs w:val="22"/>
                <w:lang w:val="en-US"/>
              </w:rPr>
              <w:t>Regularity and predictability</w:t>
            </w:r>
          </w:p>
          <w:p w14:paraId="1B65C6AB" w14:textId="2E3FB5B4" w:rsidR="00876278" w:rsidRPr="00876278" w:rsidRDefault="00876278" w:rsidP="00876278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76278">
              <w:rPr>
                <w:rFonts w:cs="Arial"/>
                <w:i/>
                <w:iCs/>
                <w:sz w:val="22"/>
                <w:szCs w:val="22"/>
                <w:lang w:val="en-US"/>
              </w:rPr>
              <w:t>Talking therapy</w:t>
            </w:r>
          </w:p>
          <w:p w14:paraId="4A9CE632" w14:textId="77777777" w:rsidR="00876278" w:rsidRDefault="00876278" w:rsidP="00876278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ess helpful aspects</w:t>
            </w:r>
          </w:p>
          <w:p w14:paraId="42830FC4" w14:textId="48070777" w:rsidR="00876278" w:rsidRPr="00876278" w:rsidRDefault="00876278" w:rsidP="00876278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76278">
              <w:rPr>
                <w:rFonts w:cs="Arial"/>
                <w:i/>
                <w:iCs/>
                <w:sz w:val="22"/>
                <w:szCs w:val="22"/>
                <w:lang w:val="en-US"/>
              </w:rPr>
              <w:t>Delays and disruptions</w:t>
            </w:r>
          </w:p>
          <w:p w14:paraId="79E735D2" w14:textId="77777777" w:rsidR="006A7C93" w:rsidRDefault="006A7C93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rapeutic and external environment</w:t>
            </w:r>
          </w:p>
          <w:p w14:paraId="66C1DFDF" w14:textId="1831E195" w:rsidR="00876278" w:rsidRPr="00876278" w:rsidRDefault="00876278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76278">
              <w:rPr>
                <w:rFonts w:cs="Arial"/>
                <w:i/>
                <w:iCs/>
                <w:sz w:val="22"/>
                <w:szCs w:val="22"/>
                <w:lang w:val="en-US"/>
              </w:rPr>
              <w:t>Therapist match to patient</w:t>
            </w:r>
          </w:p>
          <w:p w14:paraId="06344F34" w14:textId="7996B1D6" w:rsidR="00876278" w:rsidRPr="00876278" w:rsidRDefault="00876278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76278">
              <w:rPr>
                <w:rFonts w:cs="Arial"/>
                <w:i/>
                <w:iCs/>
                <w:sz w:val="22"/>
                <w:szCs w:val="22"/>
                <w:lang w:val="en-US"/>
              </w:rPr>
              <w:t>Therapist’s characteristics and approach</w:t>
            </w:r>
          </w:p>
          <w:p w14:paraId="2494D59C" w14:textId="77777777" w:rsidR="00876278" w:rsidRDefault="00876278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76278">
              <w:rPr>
                <w:rFonts w:cs="Arial"/>
                <w:i/>
                <w:iCs/>
                <w:sz w:val="22"/>
                <w:szCs w:val="22"/>
                <w:lang w:val="en-US"/>
              </w:rPr>
              <w:t>External circumstances</w:t>
            </w:r>
          </w:p>
          <w:p w14:paraId="1535E4CA" w14:textId="2A1DDA86" w:rsidR="00E82F8B" w:rsidRPr="006702D4" w:rsidRDefault="00E82F8B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82F8B" w:rsidRPr="006702D4" w14:paraId="3B7FD249" w14:textId="3ACF6BB5" w:rsidTr="00E82F8B">
        <w:trPr>
          <w:jc w:val="center"/>
        </w:trPr>
        <w:tc>
          <w:tcPr>
            <w:tcW w:w="1398" w:type="dxa"/>
          </w:tcPr>
          <w:p w14:paraId="5A6AEA07" w14:textId="77777777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lastRenderedPageBreak/>
              <w:t>Rennick et al.</w:t>
            </w:r>
          </w:p>
          <w:p w14:paraId="6820FB60" w14:textId="14E61972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2024</w:t>
            </w:r>
          </w:p>
        </w:tc>
        <w:tc>
          <w:tcPr>
            <w:tcW w:w="681" w:type="dxa"/>
          </w:tcPr>
          <w:p w14:paraId="25158584" w14:textId="4508FDC1" w:rsidR="00B835BD" w:rsidRPr="006702D4" w:rsidRDefault="001D0A8E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6</w:t>
            </w:r>
            <w:r w:rsidR="00452504">
              <w:rPr>
                <w:rFonts w:cs="Arial"/>
                <w:sz w:val="22"/>
                <w:szCs w:val="22"/>
                <w:lang w:val="en-US"/>
              </w:rPr>
              <w:t>*</w:t>
            </w:r>
            <w:r w:rsidR="00CA5546">
              <w:rPr>
                <w:rFonts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1501" w:type="dxa"/>
          </w:tcPr>
          <w:p w14:paraId="54587EF8" w14:textId="248889A7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Anorexia nervosa</w:t>
            </w:r>
          </w:p>
        </w:tc>
        <w:tc>
          <w:tcPr>
            <w:tcW w:w="1672" w:type="dxa"/>
          </w:tcPr>
          <w:p w14:paraId="78CC06F4" w14:textId="77777777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 xml:space="preserve">Non-CBT </w:t>
            </w:r>
          </w:p>
          <w:p w14:paraId="46C07D96" w14:textId="77777777" w:rsidR="001D0A8E" w:rsidRDefault="001D0A8E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620BDBEA" w14:textId="63BB6D7F" w:rsidR="001D0A8E" w:rsidRPr="006702D4" w:rsidRDefault="001D0A8E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1D0A8E">
              <w:rPr>
                <w:rFonts w:cs="Arial"/>
                <w:sz w:val="22"/>
                <w:szCs w:val="22"/>
                <w:lang w:val="en-US"/>
              </w:rPr>
              <w:t>Specialist Psychotherapy with Emotion for Anorexia in Kent and Sussex (SPEAKS)</w:t>
            </w:r>
          </w:p>
        </w:tc>
        <w:tc>
          <w:tcPr>
            <w:tcW w:w="1689" w:type="dxa"/>
          </w:tcPr>
          <w:p w14:paraId="03A4257F" w14:textId="24B6EAB9" w:rsidR="00B835BD" w:rsidRPr="006702D4" w:rsidRDefault="00674F74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mi-structured interviews</w:t>
            </w:r>
          </w:p>
        </w:tc>
        <w:tc>
          <w:tcPr>
            <w:tcW w:w="236" w:type="dxa"/>
          </w:tcPr>
          <w:p w14:paraId="24BEFE7E" w14:textId="25011FE0" w:rsidR="00B835BD" w:rsidRPr="006702D4" w:rsidRDefault="00674F74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eflexive thematic analysis (</w:t>
            </w:r>
            <w:r w:rsidRPr="00674F74">
              <w:rPr>
                <w:rFonts w:cs="Arial"/>
                <w:sz w:val="22"/>
                <w:szCs w:val="22"/>
                <w:lang w:val="en-US"/>
              </w:rPr>
              <w:t>Braun &amp; Clarke, 2006</w:t>
            </w:r>
            <w:r>
              <w:rPr>
                <w:rFonts w:cs="Arial"/>
                <w:sz w:val="22"/>
                <w:szCs w:val="22"/>
                <w:lang w:val="en-US"/>
              </w:rPr>
              <w:t>;</w:t>
            </w:r>
            <w:r w:rsidRPr="00674F74">
              <w:rPr>
                <w:rFonts w:cs="Arial"/>
                <w:sz w:val="22"/>
                <w:szCs w:val="22"/>
                <w:lang w:val="en-US"/>
              </w:rPr>
              <w:t xml:space="preserve"> 2019</w:t>
            </w:r>
            <w:r>
              <w:rPr>
                <w:rFonts w:cs="Arial"/>
                <w:sz w:val="22"/>
                <w:szCs w:val="22"/>
                <w:lang w:val="en-US"/>
              </w:rPr>
              <w:t>;</w:t>
            </w:r>
            <w:r w:rsidRPr="00674F74">
              <w:rPr>
                <w:rFonts w:cs="Arial"/>
                <w:sz w:val="22"/>
                <w:szCs w:val="22"/>
                <w:lang w:val="en-US"/>
              </w:rPr>
              <w:t xml:space="preserve"> 2021)</w:t>
            </w:r>
          </w:p>
        </w:tc>
        <w:tc>
          <w:tcPr>
            <w:tcW w:w="6771" w:type="dxa"/>
          </w:tcPr>
          <w:p w14:paraId="4D2195EE" w14:textId="77777777" w:rsidR="00452504" w:rsidRDefault="00452504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</w:t>
            </w:r>
            <w:r w:rsidRPr="00452504">
              <w:rPr>
                <w:rFonts w:cs="Arial"/>
                <w:sz w:val="22"/>
                <w:szCs w:val="22"/>
                <w:lang w:val="en-US"/>
              </w:rPr>
              <w:t>hift in treatment focus and experienc</w:t>
            </w:r>
            <w:r>
              <w:rPr>
                <w:rFonts w:cs="Arial"/>
                <w:sz w:val="22"/>
                <w:szCs w:val="22"/>
                <w:lang w:val="en-US"/>
              </w:rPr>
              <w:t>e</w:t>
            </w:r>
          </w:p>
          <w:p w14:paraId="576EECCC" w14:textId="77777777" w:rsid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Appreciation for creating space from </w:t>
            </w:r>
            <w:proofErr w:type="gramStart"/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their</w:t>
            </w:r>
            <w:proofErr w:type="gramEnd"/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53BCECD0" w14:textId="3E381805" w:rsidR="00FF4EC1" w:rsidRP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eating disorder</w:t>
            </w:r>
          </w:p>
          <w:p w14:paraId="5D25011F" w14:textId="64F8E1DE" w:rsidR="00FF4EC1" w:rsidRP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Focus on emotions</w:t>
            </w:r>
          </w:p>
          <w:p w14:paraId="4A17AA86" w14:textId="203108CF" w:rsidR="00FF4EC1" w:rsidRP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Uncertainty around experiential techniques</w:t>
            </w:r>
          </w:p>
          <w:p w14:paraId="76A8436B" w14:textId="77777777" w:rsidR="00452504" w:rsidRDefault="00452504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B</w:t>
            </w:r>
            <w:r w:rsidRPr="00452504">
              <w:rPr>
                <w:rFonts w:cs="Arial"/>
                <w:sz w:val="22"/>
                <w:szCs w:val="22"/>
                <w:lang w:val="en-US"/>
              </w:rPr>
              <w:t>alancing resources and treatment outcomes</w:t>
            </w:r>
          </w:p>
          <w:p w14:paraId="67ADEEC6" w14:textId="77777777" w:rsid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Worries over amount of resource needed to </w:t>
            </w:r>
          </w:p>
          <w:p w14:paraId="69BFB302" w14:textId="24B5BD8C" w:rsidR="00FF4EC1" w:rsidRP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deliver SPEAKS</w:t>
            </w:r>
          </w:p>
          <w:p w14:paraId="70FDEBB6" w14:textId="77777777" w:rsid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Frequency and duration allowing for long </w:t>
            </w:r>
          </w:p>
          <w:p w14:paraId="5233022C" w14:textId="3D78E0E3" w:rsidR="00FF4EC1" w:rsidRP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term change</w:t>
            </w:r>
          </w:p>
          <w:p w14:paraId="156B8F92" w14:textId="77777777" w:rsid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Confidence with moving forwards </w:t>
            </w: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</w:t>
            </w:r>
          </w:p>
          <w:p w14:paraId="7981BF7D" w14:textId="116112B0" w:rsidR="00FF4EC1" w:rsidRP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independently</w:t>
            </w:r>
          </w:p>
          <w:p w14:paraId="066791BB" w14:textId="77777777" w:rsidR="00FF4EC1" w:rsidRDefault="00452504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  <w:r w:rsidRPr="00452504">
              <w:rPr>
                <w:rFonts w:cs="Arial"/>
                <w:sz w:val="22"/>
                <w:szCs w:val="22"/>
                <w:lang w:val="en-US"/>
              </w:rPr>
              <w:t>avigating the online treatment environment</w:t>
            </w:r>
          </w:p>
          <w:p w14:paraId="1A9564D4" w14:textId="77777777" w:rsid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Not being able to immerse in the therapy </w:t>
            </w:r>
          </w:p>
          <w:p w14:paraId="0D3CBB80" w14:textId="2C109B50" w:rsidR="00FF4EC1" w:rsidRP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experience</w:t>
            </w:r>
          </w:p>
          <w:p w14:paraId="7ED51E5B" w14:textId="70313904" w:rsidR="00FF4EC1" w:rsidRP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The ease of online sessions</w:t>
            </w:r>
          </w:p>
          <w:p w14:paraId="5B9AF099" w14:textId="77777777" w:rsid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Valuing the opportunity to connect with </w:t>
            </w:r>
          </w:p>
          <w:p w14:paraId="1868A4FA" w14:textId="32DB963D" w:rsidR="00FF4EC1" w:rsidRP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colleagues</w:t>
            </w:r>
          </w:p>
          <w:p w14:paraId="54818984" w14:textId="282A8140" w:rsidR="00452504" w:rsidRDefault="00452504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lastRenderedPageBreak/>
              <w:t>T</w:t>
            </w:r>
            <w:r w:rsidRPr="00452504">
              <w:rPr>
                <w:rFonts w:cs="Arial"/>
                <w:sz w:val="22"/>
                <w:szCs w:val="22"/>
                <w:lang w:val="en-US"/>
              </w:rPr>
              <w:t>herapist adaptation and professional development</w:t>
            </w:r>
          </w:p>
          <w:p w14:paraId="29471BCE" w14:textId="1C04657F" w:rsidR="00FF4EC1" w:rsidRP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Confidence with new techniques takes time</w:t>
            </w:r>
          </w:p>
          <w:p w14:paraId="0975CD93" w14:textId="77777777" w:rsid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Appreciation for regular supervision and </w:t>
            </w:r>
          </w:p>
          <w:p w14:paraId="57EBC579" w14:textId="29DACFEA" w:rsidR="00FF4EC1" w:rsidRPr="00FF4EC1" w:rsidRDefault="00FF4EC1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FF4EC1">
              <w:rPr>
                <w:rFonts w:cs="Arial"/>
                <w:i/>
                <w:iCs/>
                <w:sz w:val="22"/>
                <w:szCs w:val="22"/>
                <w:lang w:val="en-US"/>
              </w:rPr>
              <w:t>training</w:t>
            </w:r>
          </w:p>
          <w:p w14:paraId="030FCC7B" w14:textId="77777777" w:rsidR="00B835BD" w:rsidRDefault="00AC1855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</w:t>
            </w:r>
            <w:r w:rsidR="00452504" w:rsidRPr="00452504">
              <w:rPr>
                <w:rFonts w:cs="Arial"/>
                <w:sz w:val="22"/>
                <w:szCs w:val="22"/>
                <w:lang w:val="en-US"/>
              </w:rPr>
              <w:t>esearch processes</w:t>
            </w:r>
          </w:p>
          <w:p w14:paraId="0CA16D16" w14:textId="00569807" w:rsidR="003E749B" w:rsidRPr="003E749B" w:rsidRDefault="003E749B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3E749B">
              <w:rPr>
                <w:rFonts w:cs="Arial"/>
                <w:i/>
                <w:iCs/>
                <w:sz w:val="22"/>
                <w:szCs w:val="22"/>
                <w:lang w:val="en-US"/>
              </w:rPr>
              <w:t>Future randomized control trial (RCT)</w:t>
            </w:r>
          </w:p>
          <w:p w14:paraId="3237B803" w14:textId="141A4519" w:rsidR="003E749B" w:rsidRPr="003E749B" w:rsidRDefault="003E749B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3E749B">
              <w:rPr>
                <w:rFonts w:cs="Arial"/>
                <w:i/>
                <w:iCs/>
                <w:sz w:val="22"/>
                <w:szCs w:val="22"/>
                <w:lang w:val="en-US"/>
              </w:rPr>
              <w:t>Research components</w:t>
            </w:r>
          </w:p>
          <w:p w14:paraId="26DFC328" w14:textId="77777777" w:rsidR="003E749B" w:rsidRDefault="003E749B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3E749B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Emotional responses to involvement in a </w:t>
            </w:r>
          </w:p>
          <w:p w14:paraId="5C91A74E" w14:textId="77777777" w:rsidR="003E749B" w:rsidRDefault="003E749B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3E749B">
              <w:rPr>
                <w:rFonts w:cs="Arial"/>
                <w:i/>
                <w:iCs/>
                <w:sz w:val="22"/>
                <w:szCs w:val="22"/>
                <w:lang w:val="en-US"/>
              </w:rPr>
              <w:t>new intervention</w:t>
            </w:r>
          </w:p>
          <w:p w14:paraId="7C008874" w14:textId="6223BC04" w:rsidR="00E82F8B" w:rsidRPr="006702D4" w:rsidRDefault="00E82F8B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82F8B" w:rsidRPr="006702D4" w14:paraId="2C0B73ED" w14:textId="0D421C55" w:rsidTr="00E82F8B">
        <w:trPr>
          <w:jc w:val="center"/>
        </w:trPr>
        <w:tc>
          <w:tcPr>
            <w:tcW w:w="1398" w:type="dxa"/>
          </w:tcPr>
          <w:p w14:paraId="31B31602" w14:textId="2E65F8EC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lastRenderedPageBreak/>
              <w:t>Zainal et al. 2016</w:t>
            </w:r>
            <w:r w:rsidR="00D413EA">
              <w:rPr>
                <w:rFonts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681" w:type="dxa"/>
          </w:tcPr>
          <w:p w14:paraId="058FDAA3" w14:textId="7E8388D3" w:rsidR="00B835BD" w:rsidRPr="006702D4" w:rsidRDefault="00664650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</w:t>
            </w:r>
            <w:r w:rsidR="00967281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01" w:type="dxa"/>
          </w:tcPr>
          <w:p w14:paraId="3E601C40" w14:textId="45AFD51F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Anorexia nervosa</w:t>
            </w:r>
          </w:p>
        </w:tc>
        <w:tc>
          <w:tcPr>
            <w:tcW w:w="1672" w:type="dxa"/>
          </w:tcPr>
          <w:p w14:paraId="3F466D4D" w14:textId="77777777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Non-CBT</w:t>
            </w:r>
          </w:p>
          <w:p w14:paraId="0F11A52C" w14:textId="77777777" w:rsidR="00E07C76" w:rsidRDefault="00E07C76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08288EB5" w14:textId="64E1E879" w:rsidR="00E07C76" w:rsidRPr="006702D4" w:rsidRDefault="00E07C76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Maudsley Model for Treatment of Adults with Anorexia Nervosa (MANTRA)</w:t>
            </w:r>
            <w:r w:rsidR="00D413EA">
              <w:rPr>
                <w:rFonts w:cs="Arial"/>
                <w:sz w:val="22"/>
                <w:szCs w:val="22"/>
                <w:lang w:val="en-US"/>
              </w:rPr>
              <w:t xml:space="preserve"> and Specialist Supportive Clinical Management (SSCM)</w:t>
            </w:r>
          </w:p>
        </w:tc>
        <w:tc>
          <w:tcPr>
            <w:tcW w:w="1689" w:type="dxa"/>
          </w:tcPr>
          <w:p w14:paraId="52AD888D" w14:textId="7CACCE98" w:rsidR="00B835BD" w:rsidRPr="006702D4" w:rsidRDefault="008415AE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Written feedback forms</w:t>
            </w:r>
          </w:p>
        </w:tc>
        <w:tc>
          <w:tcPr>
            <w:tcW w:w="236" w:type="dxa"/>
          </w:tcPr>
          <w:p w14:paraId="05DAD8E3" w14:textId="3730895A" w:rsidR="00B835BD" w:rsidRPr="006702D4" w:rsidRDefault="008415AE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matic analysis (Braun &amp; Clarke, 2006)</w:t>
            </w:r>
          </w:p>
        </w:tc>
        <w:tc>
          <w:tcPr>
            <w:tcW w:w="6771" w:type="dxa"/>
          </w:tcPr>
          <w:p w14:paraId="5826F3DC" w14:textId="396DC040" w:rsidR="00B835BD" w:rsidRDefault="00D413EA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MANTRA</w:t>
            </w:r>
            <w:r w:rsidR="00987159">
              <w:rPr>
                <w:rFonts w:cs="Arial"/>
                <w:sz w:val="22"/>
                <w:szCs w:val="22"/>
                <w:lang w:val="en-US"/>
              </w:rPr>
              <w:t>:</w:t>
            </w:r>
          </w:p>
          <w:p w14:paraId="0EDECAD9" w14:textId="52B4A340" w:rsidR="00D413EA" w:rsidRDefault="00987159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reatment aspects</w:t>
            </w:r>
          </w:p>
          <w:p w14:paraId="4ECB6801" w14:textId="74B27412" w:rsidR="00987159" w:rsidRPr="00987159" w:rsidRDefault="0098715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Use of manual</w:t>
            </w:r>
          </w:p>
          <w:p w14:paraId="04EAB9D2" w14:textId="4009EE4C" w:rsidR="00987159" w:rsidRPr="00987159" w:rsidRDefault="0098715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Treatment focus</w:t>
            </w:r>
          </w:p>
          <w:p w14:paraId="326FD1C6" w14:textId="780FB368" w:rsidR="00987159" w:rsidRDefault="00987159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Treatment outcomes and recovery  </w:t>
            </w:r>
          </w:p>
          <w:p w14:paraId="39A75E05" w14:textId="25935DD0" w:rsidR="00987159" w:rsidRPr="00987159" w:rsidRDefault="0098715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Positive outcomes</w:t>
            </w:r>
          </w:p>
          <w:p w14:paraId="03C86AED" w14:textId="77EC3853" w:rsidR="00987159" w:rsidRPr="00987159" w:rsidRDefault="0098715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Negative outcomes</w:t>
            </w:r>
          </w:p>
          <w:p w14:paraId="750E6870" w14:textId="304BB368" w:rsidR="00987159" w:rsidRPr="00987159" w:rsidRDefault="0098715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Stage of recovery</w:t>
            </w:r>
          </w:p>
          <w:p w14:paraId="223CEFCF" w14:textId="77777777" w:rsidR="00987159" w:rsidRDefault="00987159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45A8FF54" w14:textId="16C8A0F5" w:rsidR="00D413EA" w:rsidRDefault="00D413EA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SCM</w:t>
            </w:r>
            <w:r w:rsidR="00987159">
              <w:rPr>
                <w:rFonts w:cs="Arial"/>
                <w:sz w:val="22"/>
                <w:szCs w:val="22"/>
                <w:lang w:val="en-US"/>
              </w:rPr>
              <w:t>:</w:t>
            </w:r>
          </w:p>
          <w:p w14:paraId="59771790" w14:textId="77777777" w:rsidR="00987159" w:rsidRDefault="00987159" w:rsidP="00987159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reatment aspects</w:t>
            </w:r>
          </w:p>
          <w:p w14:paraId="056D4743" w14:textId="01AE5703" w:rsidR="00987159" w:rsidRPr="00987159" w:rsidRDefault="00987159" w:rsidP="00987159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Lack of structure</w:t>
            </w:r>
          </w:p>
          <w:p w14:paraId="38213E16" w14:textId="7FAACDE7" w:rsidR="00987159" w:rsidRPr="00987159" w:rsidRDefault="00987159" w:rsidP="00987159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Treatment focus</w:t>
            </w:r>
          </w:p>
          <w:p w14:paraId="44AF3E1E" w14:textId="77777777" w:rsidR="00987159" w:rsidRDefault="00987159" w:rsidP="00987159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Treatment outcomes and recovery  </w:t>
            </w:r>
          </w:p>
          <w:p w14:paraId="11EEDB25" w14:textId="77777777" w:rsidR="00987159" w:rsidRPr="00987159" w:rsidRDefault="00987159" w:rsidP="00987159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Positive outcomes</w:t>
            </w:r>
          </w:p>
          <w:p w14:paraId="1359D08B" w14:textId="77777777" w:rsidR="00987159" w:rsidRPr="00987159" w:rsidRDefault="00987159" w:rsidP="00987159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Negative outcomes</w:t>
            </w:r>
          </w:p>
          <w:p w14:paraId="77A21D83" w14:textId="77777777" w:rsidR="00987159" w:rsidRPr="00987159" w:rsidRDefault="00987159" w:rsidP="00987159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Stage of recovery</w:t>
            </w:r>
          </w:p>
          <w:p w14:paraId="736C5EE3" w14:textId="77777777" w:rsidR="00D413EA" w:rsidRDefault="00D413EA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334A6838" w14:textId="77777777" w:rsidR="00D413EA" w:rsidRDefault="00D413EA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Both therapies: </w:t>
            </w:r>
          </w:p>
          <w:p w14:paraId="3BC1AC5B" w14:textId="3A621833" w:rsidR="00987159" w:rsidRPr="00987159" w:rsidRDefault="0098715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Duration, frequency and disruptions</w:t>
            </w:r>
          </w:p>
          <w:p w14:paraId="2D60D1BD" w14:textId="5B3B08CE" w:rsidR="00987159" w:rsidRPr="00987159" w:rsidRDefault="0098715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External social support</w:t>
            </w:r>
          </w:p>
          <w:p w14:paraId="5F21CF71" w14:textId="79759871" w:rsidR="00987159" w:rsidRPr="00987159" w:rsidRDefault="0098715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Pacing and individualization of treatment</w:t>
            </w:r>
          </w:p>
          <w:p w14:paraId="303895A7" w14:textId="78D23041" w:rsidR="00987159" w:rsidRPr="00987159" w:rsidRDefault="00987159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lastRenderedPageBreak/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Therapist</w:t>
            </w:r>
          </w:p>
          <w:p w14:paraId="6829451F" w14:textId="77777777" w:rsidR="00987159" w:rsidRDefault="00987159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987159">
              <w:rPr>
                <w:rFonts w:cs="Arial"/>
                <w:i/>
                <w:iCs/>
                <w:sz w:val="22"/>
                <w:szCs w:val="22"/>
                <w:lang w:val="en-US"/>
              </w:rPr>
              <w:t>Concerns about ending therapy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  <w:p w14:paraId="16F765DC" w14:textId="0BC5AE9F" w:rsidR="00E82F8B" w:rsidRPr="006702D4" w:rsidRDefault="00E82F8B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82F8B" w:rsidRPr="006702D4" w14:paraId="72BB4265" w14:textId="550506CF" w:rsidTr="00E82F8B">
        <w:trPr>
          <w:jc w:val="center"/>
        </w:trPr>
        <w:tc>
          <w:tcPr>
            <w:tcW w:w="1398" w:type="dxa"/>
          </w:tcPr>
          <w:p w14:paraId="149C9E59" w14:textId="77777777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lastRenderedPageBreak/>
              <w:t>Hoskins et al.</w:t>
            </w:r>
          </w:p>
          <w:p w14:paraId="143C17D1" w14:textId="58140F52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2019</w:t>
            </w:r>
          </w:p>
        </w:tc>
        <w:tc>
          <w:tcPr>
            <w:tcW w:w="681" w:type="dxa"/>
          </w:tcPr>
          <w:p w14:paraId="2F908145" w14:textId="7F9F39B0" w:rsidR="00B835BD" w:rsidRPr="006702D4" w:rsidRDefault="00A976A0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1501" w:type="dxa"/>
          </w:tcPr>
          <w:p w14:paraId="606A5BDE" w14:textId="64B7DEF1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 xml:space="preserve">Other </w:t>
            </w:r>
            <w:r w:rsidR="00EB2867">
              <w:rPr>
                <w:rFonts w:cs="Arial"/>
                <w:sz w:val="22"/>
                <w:szCs w:val="22"/>
                <w:lang w:val="en-US"/>
              </w:rPr>
              <w:t>non-underweight eating disorder</w:t>
            </w:r>
          </w:p>
        </w:tc>
        <w:tc>
          <w:tcPr>
            <w:tcW w:w="1672" w:type="dxa"/>
          </w:tcPr>
          <w:p w14:paraId="5E02ADCA" w14:textId="77777777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CBT</w:t>
            </w:r>
          </w:p>
          <w:p w14:paraId="413465F3" w14:textId="77777777" w:rsidR="00A976A0" w:rsidRDefault="00A976A0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6B5338E9" w14:textId="24B90D44" w:rsidR="00A976A0" w:rsidRPr="006702D4" w:rsidRDefault="00A976A0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BT-T</w:t>
            </w:r>
          </w:p>
        </w:tc>
        <w:tc>
          <w:tcPr>
            <w:tcW w:w="1689" w:type="dxa"/>
          </w:tcPr>
          <w:p w14:paraId="00B035BB" w14:textId="48A4A778" w:rsidR="00B835BD" w:rsidRPr="006702D4" w:rsidRDefault="00967281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urvey (questionnaire)</w:t>
            </w:r>
          </w:p>
        </w:tc>
        <w:tc>
          <w:tcPr>
            <w:tcW w:w="236" w:type="dxa"/>
          </w:tcPr>
          <w:p w14:paraId="3DCFB484" w14:textId="3622414A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matic analysis</w:t>
            </w:r>
            <w:r w:rsidR="00A976A0">
              <w:rPr>
                <w:rFonts w:cs="Arial"/>
                <w:sz w:val="22"/>
                <w:szCs w:val="22"/>
                <w:lang w:val="en-US"/>
              </w:rPr>
              <w:t xml:space="preserve"> (Braun &amp; Clarke, 2006)</w:t>
            </w:r>
          </w:p>
        </w:tc>
        <w:tc>
          <w:tcPr>
            <w:tcW w:w="6771" w:type="dxa"/>
          </w:tcPr>
          <w:p w14:paraId="10A6326C" w14:textId="37BF37E2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Therapeutic relationship</w:t>
            </w:r>
          </w:p>
          <w:p w14:paraId="7388E850" w14:textId="594CD353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 xml:space="preserve">     </w:t>
            </w: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>Therapist characteristics</w:t>
            </w:r>
          </w:p>
          <w:p w14:paraId="7C642A30" w14:textId="79D1E998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Felt comfortable in therapy</w:t>
            </w:r>
          </w:p>
          <w:p w14:paraId="6EBBBC4E" w14:textId="39731FE6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No longer alone, </w:t>
            </w:r>
          </w:p>
          <w:p w14:paraId="40B15B2A" w14:textId="3C988CDB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Firm but fair</w:t>
            </w:r>
          </w:p>
          <w:p w14:paraId="4D17F7FF" w14:textId="77777777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 xml:space="preserve">Nature of therapy </w:t>
            </w:r>
          </w:p>
          <w:p w14:paraId="6F8133F3" w14:textId="0B807EA7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 xml:space="preserve">     </w:t>
            </w: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>Timing</w:t>
            </w:r>
          </w:p>
          <w:p w14:paraId="794BB19A" w14:textId="7D5E569F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Personalization</w:t>
            </w:r>
          </w:p>
          <w:p w14:paraId="1B7633AA" w14:textId="7F58BCF9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Personal effort</w:t>
            </w:r>
          </w:p>
          <w:p w14:paraId="66621932" w14:textId="47218000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Therapy structure and intervention</w:t>
            </w:r>
          </w:p>
          <w:p w14:paraId="03C74F6F" w14:textId="77777777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Challenging but beneficial</w:t>
            </w:r>
          </w:p>
          <w:p w14:paraId="5FBCB590" w14:textId="09F57652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 xml:space="preserve">     </w:t>
            </w: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>Hard but necessary</w:t>
            </w:r>
          </w:p>
          <w:p w14:paraId="3F289380" w14:textId="7F757E58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Challenges</w:t>
            </w:r>
          </w:p>
          <w:p w14:paraId="519B610E" w14:textId="67274605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Initial skepticism </w:t>
            </w:r>
          </w:p>
          <w:p w14:paraId="0174B0F0" w14:textId="77777777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Ending therapy</w:t>
            </w:r>
          </w:p>
          <w:p w14:paraId="09D1866E" w14:textId="1DDC48F1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 xml:space="preserve">     </w:t>
            </w: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>Outcome</w:t>
            </w:r>
          </w:p>
          <w:p w14:paraId="081FB9DF" w14:textId="490F76D5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After therapy</w:t>
            </w:r>
          </w:p>
          <w:p w14:paraId="70E3EC7F" w14:textId="77777777" w:rsidR="00B835BD" w:rsidRPr="006702D4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Overall experience of therapy</w:t>
            </w:r>
          </w:p>
          <w:p w14:paraId="67927580" w14:textId="77777777" w:rsidR="00B835BD" w:rsidRPr="00105A9E" w:rsidRDefault="00B835BD" w:rsidP="00105A9E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Comparison to other therapies</w:t>
            </w:r>
          </w:p>
          <w:p w14:paraId="45394022" w14:textId="77777777" w:rsidR="00B835BD" w:rsidRDefault="00B835BD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105A9E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Compliments</w:t>
            </w:r>
            <w:r w:rsidRPr="006702D4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  <w:p w14:paraId="5C042AF1" w14:textId="383FBF2B" w:rsidR="00E82F8B" w:rsidRPr="006702D4" w:rsidRDefault="00E82F8B" w:rsidP="00105A9E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82F8B" w:rsidRPr="006702D4" w14:paraId="0C88DEBE" w14:textId="6DAEA7D8" w:rsidTr="00E82F8B">
        <w:trPr>
          <w:jc w:val="center"/>
        </w:trPr>
        <w:tc>
          <w:tcPr>
            <w:tcW w:w="1398" w:type="dxa"/>
          </w:tcPr>
          <w:p w14:paraId="0BC82992" w14:textId="77777777" w:rsidR="00EB2867" w:rsidRDefault="00EB2867" w:rsidP="00EB2867">
            <w:pPr>
              <w:widowControl w:val="0"/>
              <w:jc w:val="left"/>
              <w:rPr>
                <w:rFonts w:eastAsia="Times New Roman" w:cs="Arial"/>
                <w:color w:val="000000"/>
                <w:sz w:val="22"/>
                <w:szCs w:val="22"/>
                <w:lang w:val="en-US"/>
              </w:rPr>
            </w:pPr>
            <w:r w:rsidRPr="006702D4">
              <w:rPr>
                <w:rFonts w:eastAsia="Times New Roman" w:cs="Arial"/>
                <w:color w:val="000000"/>
                <w:sz w:val="22"/>
                <w:szCs w:val="22"/>
                <w:lang w:val="en-US"/>
              </w:rPr>
              <w:t xml:space="preserve">McClay et al. </w:t>
            </w:r>
          </w:p>
          <w:p w14:paraId="14EF115C" w14:textId="1A8C19D8" w:rsidR="00EB2867" w:rsidRPr="006702D4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eastAsia="Times New Roman" w:cs="Arial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681" w:type="dxa"/>
          </w:tcPr>
          <w:p w14:paraId="2A574FFD" w14:textId="37659A51" w:rsidR="00EB2867" w:rsidRPr="006702D4" w:rsidRDefault="006C4A0A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501" w:type="dxa"/>
          </w:tcPr>
          <w:p w14:paraId="3279A2DB" w14:textId="4167A7D9" w:rsidR="00EB2867" w:rsidRPr="006702D4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444ECF">
              <w:rPr>
                <w:rFonts w:cs="Arial"/>
                <w:sz w:val="22"/>
                <w:szCs w:val="22"/>
                <w:lang w:val="en-US"/>
              </w:rPr>
              <w:t>Other non-underweight eating disorder</w:t>
            </w:r>
          </w:p>
        </w:tc>
        <w:tc>
          <w:tcPr>
            <w:tcW w:w="1672" w:type="dxa"/>
          </w:tcPr>
          <w:p w14:paraId="583BC9F6" w14:textId="77777777" w:rsidR="00EB2867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CBT</w:t>
            </w:r>
          </w:p>
          <w:p w14:paraId="3E59524A" w14:textId="77777777" w:rsidR="00C44F1E" w:rsidRDefault="00C44F1E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7F697A61" w14:textId="55D8D310" w:rsidR="00C44F1E" w:rsidRPr="006702D4" w:rsidRDefault="00C44F1E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Overcoming Bulimia Online</w:t>
            </w:r>
          </w:p>
        </w:tc>
        <w:tc>
          <w:tcPr>
            <w:tcW w:w="1689" w:type="dxa"/>
          </w:tcPr>
          <w:p w14:paraId="30DE1F8F" w14:textId="1AC62589" w:rsidR="00EB2867" w:rsidRPr="006702D4" w:rsidRDefault="006C4A0A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mi-structured interviews</w:t>
            </w:r>
          </w:p>
        </w:tc>
        <w:tc>
          <w:tcPr>
            <w:tcW w:w="236" w:type="dxa"/>
          </w:tcPr>
          <w:p w14:paraId="7799A8CC" w14:textId="2A8FEBB5" w:rsidR="00EB2867" w:rsidRPr="006702D4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Thematic analysis (Braun &amp; Clarke, 2006) </w:t>
            </w:r>
          </w:p>
        </w:tc>
        <w:tc>
          <w:tcPr>
            <w:tcW w:w="6771" w:type="dxa"/>
          </w:tcPr>
          <w:p w14:paraId="74CFBB06" w14:textId="74AF73E1" w:rsidR="006C4A0A" w:rsidRDefault="006C4A0A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</w:t>
            </w:r>
            <w:r w:rsidRPr="006C4A0A">
              <w:rPr>
                <w:rFonts w:cs="Arial"/>
                <w:sz w:val="22"/>
                <w:szCs w:val="22"/>
                <w:lang w:val="en-US"/>
              </w:rPr>
              <w:t>onceptualizing eating disorders</w:t>
            </w:r>
          </w:p>
          <w:p w14:paraId="5C0CF1F3" w14:textId="39FF8855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Impact of and feelings about bulimia</w:t>
            </w:r>
          </w:p>
          <w:p w14:paraId="4C5E36CA" w14:textId="77777777" w:rsid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Perceptions of eating disorders/people with </w:t>
            </w:r>
          </w:p>
          <w:p w14:paraId="16E83433" w14:textId="1BC7266C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eating disorders</w:t>
            </w:r>
          </w:p>
          <w:p w14:paraId="63EC85F5" w14:textId="77777777" w:rsid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Acknowledgement of/acceptance of the </w:t>
            </w:r>
          </w:p>
          <w:p w14:paraId="2456EF2D" w14:textId="66F38990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problem</w:t>
            </w:r>
          </w:p>
          <w:p w14:paraId="1C6B6426" w14:textId="77777777" w:rsidR="006C4A0A" w:rsidRDefault="006C4A0A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Help</w:t>
            </w:r>
            <w:r w:rsidRPr="006C4A0A">
              <w:rPr>
                <w:rFonts w:cs="Arial"/>
                <w:sz w:val="22"/>
                <w:szCs w:val="22"/>
                <w:lang w:val="en-US"/>
              </w:rPr>
              <w:t>-seeking behavior</w:t>
            </w:r>
          </w:p>
          <w:p w14:paraId="75831CD9" w14:textId="58602ACA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Past experiences</w:t>
            </w:r>
          </w:p>
          <w:p w14:paraId="5C34EE75" w14:textId="43326921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lastRenderedPageBreak/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Barriers to help</w:t>
            </w:r>
          </w:p>
          <w:p w14:paraId="61B3CCF0" w14:textId="43D4745A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Reasons for choosing self-help</w:t>
            </w:r>
          </w:p>
          <w:p w14:paraId="544C7A85" w14:textId="1ADC1E8E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Prior knowledge</w:t>
            </w:r>
          </w:p>
          <w:p w14:paraId="0E8B9C47" w14:textId="77777777" w:rsidR="006C4A0A" w:rsidRDefault="006C4A0A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 intervention</w:t>
            </w:r>
          </w:p>
          <w:p w14:paraId="3DD09B75" w14:textId="49BC6962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Support worker</w:t>
            </w:r>
          </w:p>
          <w:p w14:paraId="160C73D3" w14:textId="7A28A55C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Positive aspects</w:t>
            </w:r>
          </w:p>
          <w:p w14:paraId="04A73671" w14:textId="07E5BB62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Negative aspects/difficulties</w:t>
            </w:r>
          </w:p>
          <w:p w14:paraId="125C4330" w14:textId="77777777" w:rsidR="006C4A0A" w:rsidRDefault="006C4A0A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Motivation</w:t>
            </w:r>
          </w:p>
          <w:p w14:paraId="3A63D15D" w14:textId="7037BEBC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Aids</w:t>
            </w:r>
          </w:p>
          <w:p w14:paraId="75EC3C1E" w14:textId="411E9F43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Challenges</w:t>
            </w:r>
          </w:p>
          <w:p w14:paraId="76332C68" w14:textId="77777777" w:rsidR="006C4A0A" w:rsidRDefault="006C4A0A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articipant engagement</w:t>
            </w:r>
          </w:p>
          <w:p w14:paraId="5B4540F9" w14:textId="603D16FE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Opportunity to help self and others</w:t>
            </w:r>
          </w:p>
          <w:p w14:paraId="0826E06D" w14:textId="77777777" w:rsid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Experience as </w:t>
            </w:r>
            <w:proofErr w:type="gramStart"/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an online research</w:t>
            </w:r>
            <w:proofErr w:type="gramEnd"/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75BE7B1F" w14:textId="2CC2117C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participant</w:t>
            </w:r>
          </w:p>
          <w:p w14:paraId="4DEFC948" w14:textId="77777777" w:rsidR="006C4A0A" w:rsidRDefault="006C4A0A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rogress and recovery</w:t>
            </w:r>
          </w:p>
          <w:p w14:paraId="264B1A56" w14:textId="4688BEF6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>Improvements in bulimic symptoms</w:t>
            </w:r>
          </w:p>
          <w:p w14:paraId="36760C32" w14:textId="77777777" w:rsidR="00EB2867" w:rsidRDefault="006C4A0A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rivacy</w:t>
            </w:r>
          </w:p>
          <w:p w14:paraId="4FB8DE95" w14:textId="77777777" w:rsidR="006C4A0A" w:rsidRP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    </w:t>
            </w: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Secrecy</w:t>
            </w:r>
          </w:p>
          <w:p w14:paraId="79CC470E" w14:textId="77777777" w:rsidR="006C4A0A" w:rsidRDefault="006C4A0A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6C4A0A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Talking about bulimia</w:t>
            </w:r>
          </w:p>
          <w:p w14:paraId="6D45EFEA" w14:textId="1425321E" w:rsidR="00E82F8B" w:rsidRPr="006702D4" w:rsidRDefault="00E82F8B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82F8B" w:rsidRPr="006702D4" w14:paraId="51EB4164" w14:textId="5EB440A5" w:rsidTr="00E82F8B">
        <w:trPr>
          <w:jc w:val="center"/>
        </w:trPr>
        <w:tc>
          <w:tcPr>
            <w:tcW w:w="1398" w:type="dxa"/>
          </w:tcPr>
          <w:p w14:paraId="54848F6B" w14:textId="77777777" w:rsidR="00EB2867" w:rsidRDefault="00EB2867" w:rsidP="00EB2867">
            <w:pPr>
              <w:widowControl w:val="0"/>
              <w:jc w:val="left"/>
              <w:rPr>
                <w:rFonts w:eastAsia="Times New Roman" w:cs="Arial"/>
                <w:color w:val="000000"/>
                <w:sz w:val="22"/>
                <w:szCs w:val="22"/>
                <w:lang w:val="en-US"/>
              </w:rPr>
            </w:pPr>
            <w:r w:rsidRPr="006702D4">
              <w:rPr>
                <w:rFonts w:eastAsia="Times New Roman" w:cs="Arial"/>
                <w:color w:val="000000"/>
                <w:sz w:val="22"/>
                <w:szCs w:val="22"/>
                <w:lang w:val="en-US"/>
              </w:rPr>
              <w:lastRenderedPageBreak/>
              <w:t>Sánchez-Ortiz et al.</w:t>
            </w:r>
          </w:p>
          <w:p w14:paraId="79D5CA1B" w14:textId="7C7EDDE0" w:rsidR="00EB2867" w:rsidRPr="006702D4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eastAsia="Times New Roman" w:cs="Arial"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681" w:type="dxa"/>
          </w:tcPr>
          <w:p w14:paraId="298C3F83" w14:textId="1815D479" w:rsidR="00EB2867" w:rsidRPr="006702D4" w:rsidRDefault="00845D49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501" w:type="dxa"/>
          </w:tcPr>
          <w:p w14:paraId="19B758A9" w14:textId="2FECA10A" w:rsidR="00EB2867" w:rsidRPr="006702D4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444ECF">
              <w:rPr>
                <w:rFonts w:cs="Arial"/>
                <w:sz w:val="22"/>
                <w:szCs w:val="22"/>
                <w:lang w:val="en-US"/>
              </w:rPr>
              <w:t>Other non-underweight eating disorder</w:t>
            </w:r>
          </w:p>
        </w:tc>
        <w:tc>
          <w:tcPr>
            <w:tcW w:w="1672" w:type="dxa"/>
          </w:tcPr>
          <w:p w14:paraId="7D656F89" w14:textId="77777777" w:rsidR="00845D49" w:rsidRDefault="00845D49" w:rsidP="00845D49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CBT</w:t>
            </w:r>
          </w:p>
          <w:p w14:paraId="3774DF9E" w14:textId="77777777" w:rsidR="00845D49" w:rsidRDefault="00845D49" w:rsidP="00845D49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29D0FF9F" w14:textId="53251FB5" w:rsidR="00EB2867" w:rsidRPr="006702D4" w:rsidRDefault="00845D49" w:rsidP="00845D49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CBT - Overcoming Bulimia Online</w:t>
            </w:r>
          </w:p>
        </w:tc>
        <w:tc>
          <w:tcPr>
            <w:tcW w:w="1689" w:type="dxa"/>
          </w:tcPr>
          <w:p w14:paraId="09DDED35" w14:textId="45C544F2" w:rsidR="00EB2867" w:rsidRPr="006702D4" w:rsidRDefault="00845D49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mi-structured interviews</w:t>
            </w:r>
          </w:p>
        </w:tc>
        <w:tc>
          <w:tcPr>
            <w:tcW w:w="236" w:type="dxa"/>
          </w:tcPr>
          <w:p w14:paraId="21B60747" w14:textId="5FD3B3BB" w:rsidR="00EB2867" w:rsidRPr="006702D4" w:rsidRDefault="00845D49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matic analysis (Braun &amp; Clarke, 2006)</w:t>
            </w:r>
          </w:p>
        </w:tc>
        <w:tc>
          <w:tcPr>
            <w:tcW w:w="6771" w:type="dxa"/>
          </w:tcPr>
          <w:p w14:paraId="0E8435F6" w14:textId="77777777" w:rsidR="00EB2867" w:rsidRDefault="00845D49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easons for choosing this form of treatment</w:t>
            </w:r>
          </w:p>
          <w:p w14:paraId="40326285" w14:textId="77777777" w:rsidR="00845D49" w:rsidRDefault="00845D49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Experiences of treatment</w:t>
            </w:r>
          </w:p>
          <w:p w14:paraId="45FFF7CE" w14:textId="1F945AF8" w:rsidR="00845D49" w:rsidRP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Confidentiality/privacy</w:t>
            </w:r>
          </w:p>
          <w:p w14:paraId="5345E3A6" w14:textId="0F4774BD" w:rsidR="00845D49" w:rsidRP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Flexibility</w:t>
            </w:r>
          </w:p>
          <w:p w14:paraId="7B11A68B" w14:textId="240B922E" w:rsidR="00845D49" w:rsidRP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Ease of use</w:t>
            </w:r>
          </w:p>
          <w:p w14:paraId="1F758ED1" w14:textId="77777777" w:rsid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Feeling supported – including help with </w:t>
            </w:r>
          </w:p>
          <w:p w14:paraId="3273081A" w14:textId="178F1668" w:rsidR="00845D49" w:rsidRP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motivation</w:t>
            </w:r>
          </w:p>
          <w:p w14:paraId="2089E141" w14:textId="77777777" w:rsidR="00845D49" w:rsidRDefault="00845D49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Content of program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  <w:p w14:paraId="228A0DD3" w14:textId="77777777" w:rsidR="00845D49" w:rsidRDefault="00845D49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mpact of treatment</w:t>
            </w:r>
          </w:p>
          <w:p w14:paraId="1563DFE9" w14:textId="7AADBDBD" w:rsidR="00845D49" w:rsidRP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Expectations about outcome</w:t>
            </w:r>
          </w:p>
          <w:p w14:paraId="45634886" w14:textId="698FBCE8" w:rsidR="00845D49" w:rsidRP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Effectiveness – changes in ED symptoms</w:t>
            </w:r>
          </w:p>
          <w:p w14:paraId="201A30D6" w14:textId="3E84A674" w:rsidR="00845D49" w:rsidRP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Effectiveness – other changes</w:t>
            </w:r>
          </w:p>
          <w:p w14:paraId="5DAD4598" w14:textId="77777777" w:rsid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lastRenderedPageBreak/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Tools for coping in the future</w:t>
            </w:r>
          </w:p>
          <w:p w14:paraId="66C3A769" w14:textId="77777777" w:rsidR="00845D49" w:rsidRDefault="00845D49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mparison between iCBT and other forms of treatment</w:t>
            </w:r>
          </w:p>
          <w:p w14:paraId="0FF31447" w14:textId="0C3F6E53" w:rsidR="00845D49" w:rsidRP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Counseling </w:t>
            </w:r>
          </w:p>
          <w:p w14:paraId="16B8A718" w14:textId="61A5EA69" w:rsidR="00845D49" w:rsidRP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General practitioner (GP)</w:t>
            </w:r>
          </w:p>
          <w:p w14:paraId="31DDEE46" w14:textId="77777777" w:rsid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Other forms of self-help</w:t>
            </w:r>
          </w:p>
          <w:p w14:paraId="2B186B99" w14:textId="77777777" w:rsidR="00845D49" w:rsidRDefault="00845D49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Feedback</w:t>
            </w:r>
          </w:p>
          <w:p w14:paraId="712737A5" w14:textId="36F08D14" w:rsidR="00845D49" w:rsidRPr="00845D49" w:rsidRDefault="00845D49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Timing</w:t>
            </w:r>
          </w:p>
          <w:p w14:paraId="163B921A" w14:textId="77777777" w:rsidR="00845D49" w:rsidRDefault="00845D49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845D49">
              <w:rPr>
                <w:rFonts w:cs="Arial"/>
                <w:i/>
                <w:iCs/>
                <w:sz w:val="22"/>
                <w:szCs w:val="22"/>
                <w:lang w:val="en-US"/>
              </w:rPr>
              <w:t>Other methods of support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  <w:p w14:paraId="59E03AA5" w14:textId="13499A42" w:rsidR="00E82F8B" w:rsidRPr="00845D49" w:rsidRDefault="00E82F8B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82F8B" w:rsidRPr="006702D4" w14:paraId="3D944A85" w14:textId="3F85567C" w:rsidTr="00E82F8B">
        <w:trPr>
          <w:jc w:val="center"/>
        </w:trPr>
        <w:tc>
          <w:tcPr>
            <w:tcW w:w="1398" w:type="dxa"/>
          </w:tcPr>
          <w:p w14:paraId="2DF6CCEE" w14:textId="2E5F1F65" w:rsidR="00EB2867" w:rsidRDefault="00EB2867" w:rsidP="00EB2867">
            <w:pPr>
              <w:widowControl w:val="0"/>
              <w:jc w:val="left"/>
              <w:rPr>
                <w:rFonts w:eastAsia="Times New Roman" w:cs="Arial"/>
                <w:color w:val="000000"/>
                <w:sz w:val="22"/>
                <w:szCs w:val="22"/>
                <w:lang w:val="en-US"/>
              </w:rPr>
            </w:pPr>
            <w:r w:rsidRPr="006702D4">
              <w:rPr>
                <w:rFonts w:eastAsia="Times New Roman" w:cs="Arial"/>
                <w:color w:val="000000"/>
                <w:sz w:val="22"/>
                <w:szCs w:val="22"/>
                <w:lang w:val="en-US"/>
              </w:rPr>
              <w:lastRenderedPageBreak/>
              <w:t>Toro et al.</w:t>
            </w:r>
          </w:p>
          <w:p w14:paraId="49386FDF" w14:textId="2A12CAB2" w:rsidR="00EB2867" w:rsidRPr="006702D4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eastAsia="Times New Roman" w:cs="Arial"/>
                <w:color w:val="000000"/>
                <w:sz w:val="22"/>
                <w:szCs w:val="22"/>
                <w:lang w:val="en-US"/>
              </w:rPr>
              <w:t>2023</w:t>
            </w:r>
          </w:p>
        </w:tc>
        <w:tc>
          <w:tcPr>
            <w:tcW w:w="681" w:type="dxa"/>
          </w:tcPr>
          <w:p w14:paraId="6F291D88" w14:textId="158C302F" w:rsidR="00EB2867" w:rsidRPr="006702D4" w:rsidRDefault="00967281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1501" w:type="dxa"/>
          </w:tcPr>
          <w:p w14:paraId="15288FFC" w14:textId="7EA965DF" w:rsidR="00EB2867" w:rsidRPr="006702D4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444ECF">
              <w:rPr>
                <w:rFonts w:cs="Arial"/>
                <w:sz w:val="22"/>
                <w:szCs w:val="22"/>
                <w:lang w:val="en-US"/>
              </w:rPr>
              <w:t>Other non-underweight eating disorder</w:t>
            </w:r>
          </w:p>
        </w:tc>
        <w:tc>
          <w:tcPr>
            <w:tcW w:w="1672" w:type="dxa"/>
          </w:tcPr>
          <w:p w14:paraId="54448A4E" w14:textId="77777777" w:rsidR="00EB2867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CBT</w:t>
            </w:r>
          </w:p>
          <w:p w14:paraId="52489F37" w14:textId="77777777" w:rsidR="00967281" w:rsidRDefault="00967281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  <w:p w14:paraId="50288572" w14:textId="2C695FDD" w:rsidR="00967281" w:rsidRPr="006702D4" w:rsidRDefault="00967281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BT-T</w:t>
            </w:r>
            <w:r w:rsidR="0072511F">
              <w:rPr>
                <w:rFonts w:cs="Arial"/>
                <w:sz w:val="22"/>
                <w:szCs w:val="22"/>
                <w:lang w:val="en-US"/>
              </w:rPr>
              <w:t xml:space="preserve"> (in workplace setting)</w:t>
            </w:r>
          </w:p>
        </w:tc>
        <w:tc>
          <w:tcPr>
            <w:tcW w:w="1689" w:type="dxa"/>
          </w:tcPr>
          <w:p w14:paraId="6A7AF4A6" w14:textId="6B661793" w:rsidR="00EB2867" w:rsidRPr="006702D4" w:rsidRDefault="00967281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urvey (questionnaire)</w:t>
            </w:r>
          </w:p>
        </w:tc>
        <w:tc>
          <w:tcPr>
            <w:tcW w:w="236" w:type="dxa"/>
          </w:tcPr>
          <w:p w14:paraId="00AE7EEB" w14:textId="04336F45" w:rsidR="00EB2867" w:rsidRPr="006702D4" w:rsidRDefault="00967281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matic analysis (Braun &amp; Clarke, 2006)</w:t>
            </w:r>
          </w:p>
        </w:tc>
        <w:tc>
          <w:tcPr>
            <w:tcW w:w="6771" w:type="dxa"/>
          </w:tcPr>
          <w:p w14:paraId="1545BC7E" w14:textId="77777777" w:rsidR="00EB2867" w:rsidRDefault="0072511F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Work or the workplace as a trigger</w:t>
            </w:r>
          </w:p>
          <w:p w14:paraId="1862B292" w14:textId="77777777" w:rsid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Demanding workload or work-related </w:t>
            </w:r>
          </w:p>
          <w:p w14:paraId="592D443F" w14:textId="11FD441B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stress</w:t>
            </w:r>
          </w:p>
          <w:p w14:paraId="106A81A2" w14:textId="47DFB39F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Food availability at work</w:t>
            </w:r>
          </w:p>
          <w:p w14:paraId="6348AE66" w14:textId="6DCA0FA9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Social pressure and comparison</w:t>
            </w:r>
          </w:p>
          <w:p w14:paraId="0C0BC20C" w14:textId="16D06AC0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Poor relationships at work </w:t>
            </w:r>
          </w:p>
          <w:p w14:paraId="1906287D" w14:textId="77777777" w:rsidR="0072511F" w:rsidRDefault="0072511F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andemic and related changes to work environment</w:t>
            </w:r>
          </w:p>
          <w:p w14:paraId="7886EB0D" w14:textId="77777777" w:rsid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General impact of pandemic and working </w:t>
            </w:r>
          </w:p>
          <w:p w14:paraId="7DEAECA7" w14:textId="580DF992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from home</w:t>
            </w:r>
          </w:p>
          <w:p w14:paraId="1F39740B" w14:textId="2F8EE963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Availability of food</w:t>
            </w:r>
          </w:p>
          <w:p w14:paraId="679A6FC3" w14:textId="0537C261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Lack of breaks</w:t>
            </w:r>
          </w:p>
          <w:p w14:paraId="4551811C" w14:textId="0437A4B2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Loneliness</w:t>
            </w:r>
          </w:p>
          <w:p w14:paraId="7261D37C" w14:textId="3EEAF035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Changes to exercise regime</w:t>
            </w:r>
          </w:p>
          <w:p w14:paraId="3019A085" w14:textId="77777777" w:rsidR="0072511F" w:rsidRDefault="0072511F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ccessibility of workplace therapy</w:t>
            </w:r>
          </w:p>
          <w:p w14:paraId="49A8504B" w14:textId="7790C0DB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Convenient (saves time/money)</w:t>
            </w:r>
          </w:p>
          <w:p w14:paraId="617B9BE2" w14:textId="40A11759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Privacy for sessions</w:t>
            </w:r>
          </w:p>
          <w:p w14:paraId="15B7748D" w14:textId="77777777" w:rsid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Less intimidating than other therapy </w:t>
            </w:r>
          </w:p>
          <w:p w14:paraId="6CAC74DD" w14:textId="1ACAA7DC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settings</w:t>
            </w:r>
          </w:p>
          <w:p w14:paraId="03A0BE43" w14:textId="7867C30B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Fear of stigma</w:t>
            </w:r>
          </w:p>
          <w:p w14:paraId="1872E0B4" w14:textId="4993C48C" w:rsidR="0072511F" w:rsidRPr="0072511F" w:rsidRDefault="0072511F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72511F">
              <w:rPr>
                <w:rFonts w:cs="Arial"/>
                <w:i/>
                <w:iCs/>
                <w:sz w:val="22"/>
                <w:szCs w:val="22"/>
                <w:lang w:val="en-US"/>
              </w:rPr>
              <w:t>Personal preference</w:t>
            </w:r>
          </w:p>
          <w:p w14:paraId="6367B00A" w14:textId="77777777" w:rsidR="0072511F" w:rsidRDefault="0072511F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Work environment facilitated engagement</w:t>
            </w:r>
          </w:p>
          <w:p w14:paraId="687013C9" w14:textId="1A8D72FF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Working from home</w:t>
            </w:r>
          </w:p>
          <w:p w14:paraId="43CC66F9" w14:textId="3683DBC6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Supportive manager and/or colleagues</w:t>
            </w:r>
          </w:p>
          <w:p w14:paraId="1D7FC695" w14:textId="7EB835B6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lastRenderedPageBreak/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Access to food at work</w:t>
            </w:r>
          </w:p>
          <w:p w14:paraId="4CC1DB10" w14:textId="1C0D55B4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Routine of the workplace</w:t>
            </w:r>
          </w:p>
          <w:p w14:paraId="30D042ED" w14:textId="77777777" w:rsid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Workplace advertisements motivating to </w:t>
            </w:r>
          </w:p>
          <w:p w14:paraId="504153B7" w14:textId="77777777" w:rsid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seek support</w:t>
            </w:r>
          </w:p>
          <w:p w14:paraId="377D0B32" w14:textId="77777777" w:rsidR="004A7AEC" w:rsidRDefault="004A7AEC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mpact of therapy on work</w:t>
            </w:r>
          </w:p>
          <w:p w14:paraId="10B8D247" w14:textId="05BB9805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Focus and productivity</w:t>
            </w:r>
          </w:p>
          <w:p w14:paraId="15E40BB3" w14:textId="03CD60A4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No benefits seen</w:t>
            </w:r>
          </w:p>
          <w:p w14:paraId="778B98DF" w14:textId="167258F2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Less preoccupation with eating disorder</w:t>
            </w:r>
          </w:p>
          <w:p w14:paraId="2DF99EFB" w14:textId="77777777" w:rsidR="004A7AEC" w:rsidRDefault="004A7AEC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mpacts of therapy on the self</w:t>
            </w:r>
          </w:p>
          <w:p w14:paraId="7CDED5E7" w14:textId="77777777" w:rsid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Reduced preoccupation with food and/or </w:t>
            </w:r>
          </w:p>
          <w:p w14:paraId="73CA3B70" w14:textId="0D65C34E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body image</w:t>
            </w:r>
          </w:p>
          <w:p w14:paraId="6894AD53" w14:textId="4B0778E8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Increased energy levels</w:t>
            </w:r>
          </w:p>
          <w:p w14:paraId="072E4BA7" w14:textId="0B4261A4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Mood improvements</w:t>
            </w:r>
          </w:p>
          <w:p w14:paraId="1E484564" w14:textId="6523CC96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Sustainability of change during follow-up</w:t>
            </w:r>
          </w:p>
          <w:p w14:paraId="77909C3B" w14:textId="6A273C50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Achievement of personal goals</w:t>
            </w:r>
          </w:p>
          <w:p w14:paraId="727E0F94" w14:textId="2F957CCB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Improved control over food</w:t>
            </w:r>
          </w:p>
          <w:p w14:paraId="2165CBCA" w14:textId="77777777" w:rsidR="004A7AEC" w:rsidRDefault="004A7AEC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ole of the therapist</w:t>
            </w:r>
          </w:p>
          <w:p w14:paraId="0F502144" w14:textId="77777777" w:rsid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Therapeutic relationship and firm empathy </w:t>
            </w:r>
          </w:p>
          <w:p w14:paraId="5333B276" w14:textId="0A56C46A" w:rsidR="004A7AEC" w:rsidRP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approach</w:t>
            </w:r>
          </w:p>
          <w:p w14:paraId="4459E947" w14:textId="77777777" w:rsidR="004A7AEC" w:rsidRDefault="004A7AEC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A7AEC">
              <w:rPr>
                <w:rFonts w:cs="Arial"/>
                <w:i/>
                <w:iCs/>
                <w:sz w:val="22"/>
                <w:szCs w:val="22"/>
                <w:lang w:val="en-US"/>
              </w:rPr>
              <w:t>Tailored approach</w:t>
            </w:r>
          </w:p>
          <w:p w14:paraId="6FA7C2A0" w14:textId="1BB4F6AA" w:rsidR="00E82F8B" w:rsidRPr="006702D4" w:rsidRDefault="00E82F8B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82F8B" w:rsidRPr="006702D4" w14:paraId="58EA2C51" w14:textId="1AC02AC5" w:rsidTr="00E82F8B">
        <w:trPr>
          <w:jc w:val="center"/>
        </w:trPr>
        <w:tc>
          <w:tcPr>
            <w:tcW w:w="1398" w:type="dxa"/>
          </w:tcPr>
          <w:p w14:paraId="36EA450E" w14:textId="77777777" w:rsidR="00EB2867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lastRenderedPageBreak/>
              <w:t xml:space="preserve">Traviss et al. </w:t>
            </w:r>
          </w:p>
          <w:p w14:paraId="7CFB9D90" w14:textId="18EF7F10" w:rsidR="00EB2867" w:rsidRPr="006702D4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2011</w:t>
            </w:r>
          </w:p>
        </w:tc>
        <w:tc>
          <w:tcPr>
            <w:tcW w:w="681" w:type="dxa"/>
          </w:tcPr>
          <w:p w14:paraId="2E2A8221" w14:textId="14701286" w:rsidR="00EB2867" w:rsidRPr="006702D4" w:rsidRDefault="00DA7AAE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***</w:t>
            </w:r>
          </w:p>
        </w:tc>
        <w:tc>
          <w:tcPr>
            <w:tcW w:w="1501" w:type="dxa"/>
          </w:tcPr>
          <w:p w14:paraId="5BD8A7EE" w14:textId="3E9E621F" w:rsidR="00EB2867" w:rsidRPr="006702D4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444ECF">
              <w:rPr>
                <w:rFonts w:cs="Arial"/>
                <w:sz w:val="22"/>
                <w:szCs w:val="22"/>
                <w:lang w:val="en-US"/>
              </w:rPr>
              <w:t>Other non-underweight eating disorder</w:t>
            </w:r>
          </w:p>
        </w:tc>
        <w:tc>
          <w:tcPr>
            <w:tcW w:w="1672" w:type="dxa"/>
          </w:tcPr>
          <w:p w14:paraId="21AF30A7" w14:textId="2F9D7B70" w:rsidR="00EB2867" w:rsidRPr="006702D4" w:rsidRDefault="00EB2867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6702D4">
              <w:rPr>
                <w:rFonts w:cs="Arial"/>
                <w:sz w:val="22"/>
                <w:szCs w:val="22"/>
                <w:lang w:val="en-US"/>
              </w:rPr>
              <w:t>CBT</w:t>
            </w:r>
          </w:p>
        </w:tc>
        <w:tc>
          <w:tcPr>
            <w:tcW w:w="1689" w:type="dxa"/>
          </w:tcPr>
          <w:p w14:paraId="01BC78D4" w14:textId="6997575E" w:rsidR="00EB2867" w:rsidRPr="006702D4" w:rsidRDefault="00BA0F60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mi-structured interviews</w:t>
            </w:r>
          </w:p>
        </w:tc>
        <w:tc>
          <w:tcPr>
            <w:tcW w:w="236" w:type="dxa"/>
          </w:tcPr>
          <w:p w14:paraId="77AE571D" w14:textId="64EEC900" w:rsidR="00EB2867" w:rsidRPr="006702D4" w:rsidRDefault="00BA0F60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matic framework analysis (Richie &amp; Spencer, 1994)</w:t>
            </w:r>
          </w:p>
        </w:tc>
        <w:tc>
          <w:tcPr>
            <w:tcW w:w="6771" w:type="dxa"/>
          </w:tcPr>
          <w:p w14:paraId="190DCF02" w14:textId="77777777" w:rsidR="001A4EA0" w:rsidRDefault="001A4EA0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  <w:r w:rsidR="00DA7AAE" w:rsidRPr="00DA7AAE">
              <w:rPr>
                <w:rFonts w:cs="Arial"/>
                <w:sz w:val="22"/>
                <w:szCs w:val="22"/>
                <w:lang w:val="en-US"/>
              </w:rPr>
              <w:t xml:space="preserve">ecessity of having a guide as a facilitator </w:t>
            </w:r>
          </w:p>
          <w:p w14:paraId="5B19D775" w14:textId="17A18106" w:rsidR="001A4EA0" w:rsidRPr="001A4EA0" w:rsidRDefault="001A4EA0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1A4EA0">
              <w:rPr>
                <w:rFonts w:cs="Arial"/>
                <w:i/>
                <w:iCs/>
                <w:sz w:val="22"/>
                <w:szCs w:val="22"/>
                <w:lang w:val="en-US"/>
              </w:rPr>
              <w:t>Roles</w:t>
            </w:r>
          </w:p>
          <w:p w14:paraId="5ECE2165" w14:textId="56D2A6E5" w:rsidR="001A4EA0" w:rsidRPr="001A4EA0" w:rsidRDefault="001A4EA0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 </w:t>
            </w:r>
            <w:r w:rsidRPr="001A4EA0">
              <w:rPr>
                <w:rFonts w:cs="Arial"/>
                <w:i/>
                <w:iCs/>
                <w:sz w:val="22"/>
                <w:szCs w:val="22"/>
                <w:lang w:val="en-US"/>
              </w:rPr>
              <w:t>Facilitator not therapist</w:t>
            </w:r>
          </w:p>
          <w:p w14:paraId="305B8347" w14:textId="1C8FE1B5" w:rsidR="001A4EA0" w:rsidRPr="001A4EA0" w:rsidRDefault="001A4EA0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 </w:t>
            </w:r>
            <w:r w:rsidRPr="001A4EA0">
              <w:rPr>
                <w:rFonts w:cs="Arial"/>
                <w:i/>
                <w:iCs/>
                <w:sz w:val="22"/>
                <w:szCs w:val="22"/>
                <w:lang w:val="en-US"/>
              </w:rPr>
              <w:t>Monitoring</w:t>
            </w:r>
          </w:p>
          <w:p w14:paraId="52899A63" w14:textId="407F9665" w:rsidR="001A4EA0" w:rsidRPr="001A4EA0" w:rsidRDefault="001A4EA0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 </w:t>
            </w:r>
            <w:r w:rsidRPr="001A4EA0">
              <w:rPr>
                <w:rFonts w:cs="Arial"/>
                <w:i/>
                <w:iCs/>
                <w:sz w:val="22"/>
                <w:szCs w:val="22"/>
                <w:lang w:val="en-US"/>
              </w:rPr>
              <w:t>Motivating</w:t>
            </w:r>
          </w:p>
          <w:p w14:paraId="25C3407B" w14:textId="10B2205A" w:rsidR="001A4EA0" w:rsidRPr="001A4EA0" w:rsidRDefault="001A4EA0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</w:t>
            </w:r>
            <w:r w:rsidRPr="001A4EA0">
              <w:rPr>
                <w:rFonts w:cs="Arial"/>
                <w:i/>
                <w:iCs/>
                <w:sz w:val="22"/>
                <w:szCs w:val="22"/>
                <w:lang w:val="en-US"/>
              </w:rPr>
              <w:t>Supporting</w:t>
            </w:r>
          </w:p>
          <w:p w14:paraId="45B27093" w14:textId="0CEC6AAA" w:rsidR="001A4EA0" w:rsidRPr="001A4EA0" w:rsidRDefault="001A4EA0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</w:t>
            </w:r>
            <w:r w:rsidRPr="001A4EA0">
              <w:rPr>
                <w:rFonts w:cs="Arial"/>
                <w:i/>
                <w:iCs/>
                <w:sz w:val="22"/>
                <w:szCs w:val="22"/>
                <w:lang w:val="en-US"/>
              </w:rPr>
              <w:t>Challenging behaviors</w:t>
            </w:r>
          </w:p>
          <w:p w14:paraId="050D6C5D" w14:textId="302C426D" w:rsidR="001A4EA0" w:rsidRDefault="001A4EA0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1A4EA0">
              <w:rPr>
                <w:rFonts w:cs="Arial"/>
                <w:i/>
                <w:iCs/>
                <w:sz w:val="22"/>
                <w:szCs w:val="22"/>
                <w:lang w:val="en-US"/>
              </w:rPr>
              <w:t>Skills</w:t>
            </w:r>
          </w:p>
          <w:p w14:paraId="1521649E" w14:textId="77777777" w:rsidR="001A4EA0" w:rsidRDefault="001A4EA0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Using additional skills to manage </w:t>
            </w:r>
          </w:p>
          <w:p w14:paraId="04B8DB8E" w14:textId="6C35BCB1" w:rsidR="001A4EA0" w:rsidRDefault="001A4EA0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difficulties</w:t>
            </w:r>
          </w:p>
          <w:p w14:paraId="3D19BBB5" w14:textId="43A62A48" w:rsidR="001A4EA0" w:rsidRDefault="001A4EA0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Tailoring materials</w:t>
            </w:r>
          </w:p>
          <w:p w14:paraId="0926EF64" w14:textId="08CCFEAD" w:rsidR="001A4EA0" w:rsidRPr="001A4EA0" w:rsidRDefault="001A4EA0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lastRenderedPageBreak/>
              <w:t>Assessing suitability</w:t>
            </w:r>
          </w:p>
          <w:p w14:paraId="5F0C2189" w14:textId="0C611F3D" w:rsidR="00402AED" w:rsidRDefault="00402AED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rapeutic</w:t>
            </w:r>
            <w:r w:rsidR="00DA7AAE" w:rsidRPr="00DA7AAE">
              <w:rPr>
                <w:rFonts w:cs="Arial"/>
                <w:sz w:val="22"/>
                <w:szCs w:val="22"/>
                <w:lang w:val="en-US"/>
              </w:rPr>
              <w:t xml:space="preserve"> relationship 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- </w:t>
            </w:r>
            <w:r w:rsidR="00DA7AAE" w:rsidRPr="00DA7AAE">
              <w:rPr>
                <w:rFonts w:cs="Arial"/>
                <w:sz w:val="22"/>
                <w:szCs w:val="22"/>
                <w:lang w:val="en-US"/>
              </w:rPr>
              <w:t>clients with positive outcomes</w:t>
            </w:r>
          </w:p>
          <w:p w14:paraId="35F14029" w14:textId="668084C3" w:rsid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02AED">
              <w:rPr>
                <w:rFonts w:cs="Arial"/>
                <w:i/>
                <w:iCs/>
                <w:sz w:val="22"/>
                <w:szCs w:val="22"/>
                <w:lang w:val="en-US"/>
              </w:rPr>
              <w:t>Characteristics of the relationship</w:t>
            </w:r>
          </w:p>
          <w:p w14:paraId="4D06F00B" w14:textId="308DB787" w:rsid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Strong and developed</w:t>
            </w:r>
          </w:p>
          <w:p w14:paraId="57857F17" w14:textId="78F6A8B1" w:rsid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Open</w:t>
            </w:r>
          </w:p>
          <w:p w14:paraId="7D6528F1" w14:textId="039F71D9" w:rsidR="00402AED" w:rsidRP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Collaborative</w:t>
            </w:r>
          </w:p>
          <w:p w14:paraId="043B90E6" w14:textId="35370EFA" w:rsid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02AED">
              <w:rPr>
                <w:rFonts w:cs="Arial"/>
                <w:i/>
                <w:iCs/>
                <w:sz w:val="22"/>
                <w:szCs w:val="22"/>
                <w:lang w:val="en-US"/>
              </w:rPr>
              <w:t>Guide quality</w:t>
            </w:r>
          </w:p>
          <w:p w14:paraId="0F500F6B" w14:textId="715099E6" w:rsid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Respectful and non-judgmental </w:t>
            </w:r>
          </w:p>
          <w:p w14:paraId="10C0B8AA" w14:textId="49665866" w:rsid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Interested</w:t>
            </w:r>
          </w:p>
          <w:p w14:paraId="2DAA6221" w14:textId="6330FC6D" w:rsid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Personal and emotional detachment</w:t>
            </w:r>
          </w:p>
          <w:p w14:paraId="5FCD5282" w14:textId="447D8F83" w:rsidR="00402AED" w:rsidRP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Flexible and responsive</w:t>
            </w:r>
          </w:p>
          <w:p w14:paraId="576C518F" w14:textId="52062624" w:rsid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02AED">
              <w:rPr>
                <w:rFonts w:cs="Arial"/>
                <w:i/>
                <w:iCs/>
                <w:sz w:val="22"/>
                <w:szCs w:val="22"/>
                <w:lang w:val="en-US"/>
              </w:rPr>
              <w:t>Guide skills in managing the relationship</w:t>
            </w:r>
          </w:p>
          <w:p w14:paraId="7106D2A2" w14:textId="3AA7ED16" w:rsidR="00402AED" w:rsidRP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Able to identify ruptures</w:t>
            </w:r>
          </w:p>
          <w:p w14:paraId="387D08D0" w14:textId="26041709" w:rsid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02AED">
              <w:rPr>
                <w:rFonts w:cs="Arial"/>
                <w:i/>
                <w:iCs/>
                <w:sz w:val="22"/>
                <w:szCs w:val="22"/>
                <w:lang w:val="en-US"/>
              </w:rPr>
              <w:t>Client characteristics</w:t>
            </w:r>
          </w:p>
          <w:p w14:paraId="30321BDE" w14:textId="22A803CC" w:rsidR="00402AED" w:rsidRP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Realistic expectations</w:t>
            </w:r>
          </w:p>
          <w:p w14:paraId="0C1E7209" w14:textId="77777777" w:rsidR="00402AED" w:rsidRDefault="00402AED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rapeutic</w:t>
            </w:r>
            <w:r w:rsidR="00DA7AAE" w:rsidRPr="00DA7AAE">
              <w:rPr>
                <w:rFonts w:cs="Arial"/>
                <w:sz w:val="22"/>
                <w:szCs w:val="22"/>
                <w:lang w:val="en-US"/>
              </w:rPr>
              <w:t xml:space="preserve"> relationship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- </w:t>
            </w:r>
            <w:r w:rsidR="00DA7AAE" w:rsidRPr="00DA7AAE">
              <w:rPr>
                <w:rFonts w:cs="Arial"/>
                <w:sz w:val="22"/>
                <w:szCs w:val="22"/>
                <w:lang w:val="en-US"/>
              </w:rPr>
              <w:t>clients with poor outcomes</w:t>
            </w:r>
          </w:p>
          <w:p w14:paraId="4EA8F6B0" w14:textId="3E50BA3A" w:rsidR="00402AED" w:rsidRDefault="00402AED" w:rsidP="00402AED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02AED">
              <w:rPr>
                <w:rFonts w:cs="Arial"/>
                <w:i/>
                <w:iCs/>
                <w:sz w:val="22"/>
                <w:szCs w:val="22"/>
                <w:lang w:val="en-US"/>
              </w:rPr>
              <w:t>Characteristics of the relationship</w:t>
            </w:r>
          </w:p>
          <w:p w14:paraId="662056CC" w14:textId="610C0D9B" w:rsidR="00402AED" w:rsidRDefault="00402AED" w:rsidP="00402AED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Deteriorated</w:t>
            </w:r>
          </w:p>
          <w:p w14:paraId="5468D8E1" w14:textId="18631927" w:rsidR="00402AED" w:rsidRDefault="00402AED" w:rsidP="00402AED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Good but client not suitable</w:t>
            </w:r>
          </w:p>
          <w:p w14:paraId="3CE9D279" w14:textId="0E7EE569" w:rsidR="00402AED" w:rsidRPr="00402AED" w:rsidRDefault="00402AED" w:rsidP="00402AED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Good but client cured</w:t>
            </w:r>
          </w:p>
          <w:p w14:paraId="30913B9E" w14:textId="23D6294D" w:rsid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402AED">
              <w:rPr>
                <w:rFonts w:cs="Arial"/>
                <w:i/>
                <w:iCs/>
                <w:sz w:val="22"/>
                <w:szCs w:val="22"/>
                <w:lang w:val="en-US"/>
              </w:rPr>
              <w:t>Negative client characteristics</w:t>
            </w:r>
          </w:p>
          <w:p w14:paraId="188346FD" w14:textId="7359122F" w:rsidR="00402AED" w:rsidRDefault="0040728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</w:t>
            </w:r>
            <w:r w:rsidR="00402AED">
              <w:rPr>
                <w:rFonts w:cs="Arial"/>
                <w:i/>
                <w:iCs/>
                <w:sz w:val="22"/>
                <w:szCs w:val="22"/>
                <w:lang w:val="en-US"/>
              </w:rPr>
              <w:t>Reticent</w:t>
            </w:r>
          </w:p>
          <w:p w14:paraId="78FE1785" w14:textId="18FEC3FF" w:rsidR="00402AED" w:rsidRDefault="00402AE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Resistant</w:t>
            </w:r>
          </w:p>
          <w:p w14:paraId="5DD695A0" w14:textId="4B78279F" w:rsidR="00402AED" w:rsidRDefault="0040728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</w:t>
            </w:r>
            <w:r w:rsidR="00402AED">
              <w:rPr>
                <w:rFonts w:cs="Arial"/>
                <w:i/>
                <w:iCs/>
                <w:sz w:val="22"/>
                <w:szCs w:val="22"/>
                <w:lang w:val="en-US"/>
              </w:rPr>
              <w:t>False expectations</w:t>
            </w:r>
          </w:p>
          <w:p w14:paraId="49259F1E" w14:textId="77777777" w:rsidR="0040728D" w:rsidRDefault="0040728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</w:t>
            </w:r>
            <w:r w:rsidR="00402AED">
              <w:rPr>
                <w:rFonts w:cs="Arial"/>
                <w:i/>
                <w:iCs/>
                <w:sz w:val="22"/>
                <w:szCs w:val="22"/>
                <w:lang w:val="en-US"/>
              </w:rPr>
              <w:t>Psychological disturbance</w:t>
            </w:r>
          </w:p>
          <w:p w14:paraId="2AB499B7" w14:textId="00788EDD" w:rsidR="00402AED" w:rsidRDefault="0040728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="00402AED" w:rsidRPr="00402AED">
              <w:rPr>
                <w:rFonts w:cs="Arial"/>
                <w:i/>
                <w:iCs/>
                <w:sz w:val="22"/>
                <w:szCs w:val="22"/>
                <w:lang w:val="en-US"/>
              </w:rPr>
              <w:t>Rupture</w:t>
            </w:r>
          </w:p>
          <w:p w14:paraId="1907B8E1" w14:textId="6361B4AD" w:rsidR="0040728D" w:rsidRDefault="0040728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Betrayal by guide</w:t>
            </w:r>
          </w:p>
          <w:p w14:paraId="115FAB94" w14:textId="4115A0EB" w:rsidR="0040728D" w:rsidRPr="00402AED" w:rsidRDefault="0040728D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Interruption to relationship</w:t>
            </w:r>
          </w:p>
          <w:p w14:paraId="5C82D869" w14:textId="0362191D" w:rsidR="00EB2867" w:rsidRDefault="00216525" w:rsidP="00EB2867">
            <w:pPr>
              <w:widowControl w:val="0"/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lient s</w:t>
            </w:r>
            <w:r w:rsidR="00DA7AAE" w:rsidRPr="00DA7AAE">
              <w:rPr>
                <w:rFonts w:cs="Arial"/>
                <w:sz w:val="22"/>
                <w:szCs w:val="22"/>
                <w:lang w:val="en-US"/>
              </w:rPr>
              <w:t>uitability</w:t>
            </w:r>
          </w:p>
          <w:p w14:paraId="7D219810" w14:textId="6AF1F08E" w:rsidR="00216525" w:rsidRDefault="00216525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Pr="00216525">
              <w:rPr>
                <w:rFonts w:cs="Arial"/>
                <w:i/>
                <w:iCs/>
                <w:sz w:val="22"/>
                <w:szCs w:val="22"/>
                <w:lang w:val="en-US"/>
              </w:rPr>
              <w:t>Readiness</w:t>
            </w:r>
          </w:p>
          <w:p w14:paraId="32150027" w14:textId="5F58ABC1" w:rsidR="00216525" w:rsidRDefault="00216525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Eating disorder diagnosis</w:t>
            </w:r>
          </w:p>
          <w:p w14:paraId="16C95BAD" w14:textId="353E5898" w:rsidR="00216525" w:rsidRDefault="00216525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Severity of eating disorder</w:t>
            </w:r>
          </w:p>
          <w:p w14:paraId="6ED922DA" w14:textId="1B8E37D9" w:rsidR="00216525" w:rsidRDefault="00216525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lastRenderedPageBreak/>
              <w:t xml:space="preserve">          Level of psychological disturbance</w:t>
            </w:r>
          </w:p>
          <w:p w14:paraId="7371F8AC" w14:textId="4628576E" w:rsidR="00216525" w:rsidRDefault="00216525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Problems outside of therapy</w:t>
            </w:r>
          </w:p>
          <w:p w14:paraId="0C007097" w14:textId="081D1128" w:rsidR="00216525" w:rsidRDefault="00216525" w:rsidP="00EB2867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Having sufficient time</w:t>
            </w:r>
          </w:p>
          <w:p w14:paraId="30E71CBD" w14:textId="77777777" w:rsidR="00E82F8B" w:rsidRDefault="00216525" w:rsidP="00E82F8B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Willingness to take responsibility</w:t>
            </w:r>
          </w:p>
          <w:p w14:paraId="348A8F3C" w14:textId="7F3DD40C" w:rsidR="00216525" w:rsidRPr="00216525" w:rsidRDefault="00E82F8B" w:rsidP="00E82F8B">
            <w:pPr>
              <w:widowControl w:val="0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iCs/>
                <w:sz w:val="22"/>
                <w:szCs w:val="22"/>
                <w:lang w:val="en-US"/>
              </w:rPr>
              <w:t xml:space="preserve">          </w:t>
            </w:r>
            <w:r w:rsidR="00216525">
              <w:rPr>
                <w:rFonts w:cs="Arial"/>
                <w:i/>
                <w:iCs/>
                <w:sz w:val="22"/>
                <w:szCs w:val="22"/>
                <w:lang w:val="en-US"/>
              </w:rPr>
              <w:t>Treatment preference</w:t>
            </w:r>
          </w:p>
        </w:tc>
      </w:tr>
    </w:tbl>
    <w:p w14:paraId="76F9CC39" w14:textId="093615D5" w:rsidR="00915F25" w:rsidRDefault="00C207E6" w:rsidP="005C0CB5">
      <w:pPr>
        <w:widowControl w:val="0"/>
        <w:rPr>
          <w:rFonts w:cs="Arial"/>
          <w:sz w:val="22"/>
          <w:szCs w:val="22"/>
          <w:lang w:val="en-US"/>
        </w:rPr>
      </w:pPr>
      <w:r w:rsidRPr="00C207E6">
        <w:rPr>
          <w:rFonts w:cs="Arial"/>
          <w:i/>
          <w:iCs/>
          <w:sz w:val="22"/>
          <w:szCs w:val="22"/>
          <w:lang w:val="en-US"/>
        </w:rPr>
        <w:lastRenderedPageBreak/>
        <w:t>Note.</w:t>
      </w:r>
      <w:r w:rsidR="00452504">
        <w:rPr>
          <w:rFonts w:cs="Arial"/>
          <w:sz w:val="22"/>
          <w:szCs w:val="22"/>
          <w:lang w:val="en-US"/>
        </w:rPr>
        <w:t xml:space="preserve"> </w:t>
      </w:r>
      <w:r w:rsidR="00D413EA">
        <w:rPr>
          <w:rFonts w:cs="Arial"/>
          <w:sz w:val="22"/>
          <w:szCs w:val="22"/>
          <w:lang w:val="en-US"/>
        </w:rPr>
        <w:t>*</w:t>
      </w:r>
      <w:r w:rsidR="006800C5">
        <w:rPr>
          <w:rFonts w:cs="Arial"/>
          <w:sz w:val="22"/>
          <w:szCs w:val="22"/>
          <w:lang w:val="en-US"/>
        </w:rPr>
        <w:t xml:space="preserve">While separate studies, both </w:t>
      </w:r>
      <w:r w:rsidR="00D413EA">
        <w:rPr>
          <w:rFonts w:cs="Arial"/>
          <w:sz w:val="22"/>
          <w:szCs w:val="22"/>
          <w:lang w:val="en-US"/>
        </w:rPr>
        <w:t>Lose et al.</w:t>
      </w:r>
      <w:r w:rsidR="006800C5">
        <w:rPr>
          <w:rFonts w:cs="Arial"/>
          <w:sz w:val="22"/>
          <w:szCs w:val="22"/>
          <w:lang w:val="en-US"/>
        </w:rPr>
        <w:t xml:space="preserve"> (</w:t>
      </w:r>
      <w:r w:rsidR="00D413EA">
        <w:rPr>
          <w:rFonts w:cs="Arial"/>
          <w:sz w:val="22"/>
          <w:szCs w:val="22"/>
          <w:lang w:val="en-US"/>
        </w:rPr>
        <w:t>2014</w:t>
      </w:r>
      <w:proofErr w:type="gramStart"/>
      <w:r w:rsidR="006800C5">
        <w:rPr>
          <w:rFonts w:cs="Arial"/>
          <w:sz w:val="22"/>
          <w:szCs w:val="22"/>
          <w:lang w:val="en-US"/>
        </w:rPr>
        <w:t>)</w:t>
      </w:r>
      <w:proofErr w:type="gramEnd"/>
      <w:r w:rsidR="006800C5">
        <w:rPr>
          <w:rFonts w:cs="Arial"/>
          <w:sz w:val="22"/>
          <w:szCs w:val="22"/>
          <w:lang w:val="en-US"/>
        </w:rPr>
        <w:t xml:space="preserve"> and </w:t>
      </w:r>
      <w:r w:rsidR="00D413EA">
        <w:rPr>
          <w:rFonts w:cs="Arial"/>
          <w:sz w:val="22"/>
          <w:szCs w:val="22"/>
          <w:lang w:val="en-US"/>
        </w:rPr>
        <w:t>Zainal et al.</w:t>
      </w:r>
      <w:r w:rsidR="006800C5">
        <w:rPr>
          <w:rFonts w:cs="Arial"/>
          <w:sz w:val="22"/>
          <w:szCs w:val="22"/>
          <w:lang w:val="en-US"/>
        </w:rPr>
        <w:t xml:space="preserve"> (</w:t>
      </w:r>
      <w:r w:rsidR="00D413EA">
        <w:rPr>
          <w:rFonts w:cs="Arial"/>
          <w:sz w:val="22"/>
          <w:szCs w:val="22"/>
          <w:lang w:val="en-US"/>
        </w:rPr>
        <w:t>2016)</w:t>
      </w:r>
      <w:r w:rsidR="00CA5546">
        <w:rPr>
          <w:rFonts w:cs="Arial"/>
          <w:sz w:val="22"/>
          <w:szCs w:val="22"/>
          <w:lang w:val="en-US"/>
        </w:rPr>
        <w:t xml:space="preserve"> </w:t>
      </w:r>
      <w:r w:rsidR="00D413EA">
        <w:rPr>
          <w:rFonts w:cs="Arial"/>
          <w:sz w:val="22"/>
          <w:szCs w:val="22"/>
          <w:lang w:val="en-US"/>
        </w:rPr>
        <w:t xml:space="preserve">were </w:t>
      </w:r>
      <w:r w:rsidR="006800C5">
        <w:rPr>
          <w:rFonts w:cs="Arial"/>
          <w:sz w:val="22"/>
          <w:szCs w:val="22"/>
          <w:lang w:val="en-US"/>
        </w:rPr>
        <w:t xml:space="preserve">conducted as </w:t>
      </w:r>
      <w:r w:rsidR="00D413EA">
        <w:rPr>
          <w:rFonts w:cs="Arial"/>
          <w:sz w:val="22"/>
          <w:szCs w:val="22"/>
          <w:lang w:val="en-US"/>
        </w:rPr>
        <w:t>part of the same larger trial</w:t>
      </w:r>
      <w:r w:rsidR="006800C5">
        <w:rPr>
          <w:rFonts w:cs="Arial"/>
          <w:sz w:val="22"/>
          <w:szCs w:val="22"/>
          <w:lang w:val="en-US"/>
        </w:rPr>
        <w:t xml:space="preserve">. </w:t>
      </w:r>
      <w:r w:rsidR="00D413EA">
        <w:rPr>
          <w:rFonts w:cs="Arial"/>
          <w:sz w:val="22"/>
          <w:szCs w:val="22"/>
          <w:lang w:val="en-US"/>
        </w:rPr>
        <w:t xml:space="preserve"> </w:t>
      </w:r>
      <w:r w:rsidR="00CA5546">
        <w:rPr>
          <w:rFonts w:cs="Arial"/>
          <w:sz w:val="22"/>
          <w:szCs w:val="22"/>
          <w:lang w:val="en-US"/>
        </w:rPr>
        <w:t>*This study included six therapists in addition to the 16 patients, so the themes reported are reflective of both groups of participants.</w:t>
      </w:r>
      <w:r w:rsidR="00DA7AAE">
        <w:rPr>
          <w:rFonts w:cs="Arial"/>
          <w:sz w:val="22"/>
          <w:szCs w:val="22"/>
          <w:lang w:val="en-US"/>
        </w:rPr>
        <w:t xml:space="preserve">*** This study included five guides in addition to the seven clients, so the themes reported are reflective of both groups of participants. </w:t>
      </w:r>
      <w:r w:rsidR="00CA5546">
        <w:rPr>
          <w:rFonts w:cs="Arial"/>
          <w:sz w:val="22"/>
          <w:szCs w:val="22"/>
          <w:lang w:val="en-US"/>
        </w:rPr>
        <w:t xml:space="preserve"> </w:t>
      </w:r>
    </w:p>
    <w:p w14:paraId="077C6B36" w14:textId="1F6520C1" w:rsidR="00967281" w:rsidRPr="00967281" w:rsidRDefault="00C207E6" w:rsidP="005C0CB5">
      <w:pPr>
        <w:widowControl w:val="0"/>
        <w:rPr>
          <w:rFonts w:cs="Arial"/>
          <w:sz w:val="22"/>
          <w:szCs w:val="22"/>
          <w:lang w:val="en-US"/>
        </w:rPr>
      </w:pPr>
      <w:proofErr w:type="spellStart"/>
      <w:r w:rsidRPr="00915F25">
        <w:rPr>
          <w:rFonts w:cs="Arial"/>
          <w:sz w:val="22"/>
          <w:szCs w:val="22"/>
          <w:vertAlign w:val="superscript"/>
          <w:lang w:val="en-US"/>
        </w:rPr>
        <w:t>a</w:t>
      </w:r>
      <w:r w:rsidR="00967281" w:rsidRPr="00967281">
        <w:rPr>
          <w:rFonts w:cs="Arial"/>
          <w:i/>
          <w:iCs/>
          <w:sz w:val="22"/>
          <w:szCs w:val="22"/>
          <w:lang w:val="en-US"/>
        </w:rPr>
        <w:t>N</w:t>
      </w:r>
      <w:proofErr w:type="spellEnd"/>
      <w:r w:rsidR="00967281">
        <w:rPr>
          <w:rFonts w:cs="Arial"/>
          <w:sz w:val="22"/>
          <w:szCs w:val="22"/>
          <w:lang w:val="en-US"/>
        </w:rPr>
        <w:t xml:space="preserve"> = The number of patients who provided data for qualitative analysis (not necessarily the total number of participants). </w:t>
      </w:r>
    </w:p>
    <w:p w14:paraId="2D19B761" w14:textId="58C8D085" w:rsidR="00915F25" w:rsidRDefault="00967281" w:rsidP="005C0CB5">
      <w:pPr>
        <w:widowControl w:val="0"/>
        <w:rPr>
          <w:rFonts w:cs="Arial"/>
          <w:sz w:val="22"/>
          <w:szCs w:val="22"/>
          <w:lang w:val="en-US"/>
        </w:rPr>
      </w:pPr>
      <w:proofErr w:type="spellStart"/>
      <w:r w:rsidRPr="00915F25">
        <w:rPr>
          <w:rFonts w:cs="Arial"/>
          <w:sz w:val="22"/>
          <w:szCs w:val="22"/>
          <w:vertAlign w:val="superscript"/>
          <w:lang w:val="en-US"/>
        </w:rPr>
        <w:t>b</w:t>
      </w:r>
      <w:r w:rsidR="00C207E6" w:rsidRPr="00915F25">
        <w:rPr>
          <w:rFonts w:cs="Arial"/>
          <w:sz w:val="22"/>
          <w:szCs w:val="22"/>
          <w:lang w:val="en-US"/>
        </w:rPr>
        <w:t>Anorexia</w:t>
      </w:r>
      <w:proofErr w:type="spellEnd"/>
      <w:r w:rsidR="00C207E6" w:rsidRPr="00915F25">
        <w:rPr>
          <w:rFonts w:cs="Arial"/>
          <w:sz w:val="22"/>
          <w:szCs w:val="22"/>
          <w:lang w:val="en-US"/>
        </w:rPr>
        <w:t xml:space="preserve"> nervosa/Other</w:t>
      </w:r>
      <w:r w:rsidR="00915F25" w:rsidRPr="00915F25">
        <w:rPr>
          <w:rFonts w:cs="Arial"/>
          <w:sz w:val="22"/>
          <w:szCs w:val="22"/>
          <w:lang w:val="en-US"/>
        </w:rPr>
        <w:t xml:space="preserve"> </w:t>
      </w:r>
      <w:r w:rsidR="00C207E6" w:rsidRPr="00915F25">
        <w:rPr>
          <w:rFonts w:cs="Arial"/>
          <w:sz w:val="22"/>
          <w:szCs w:val="22"/>
          <w:lang w:val="en-US"/>
        </w:rPr>
        <w:t>non-underweight eating disorde</w:t>
      </w:r>
      <w:r w:rsidR="00EB2867">
        <w:rPr>
          <w:rFonts w:cs="Arial"/>
          <w:sz w:val="22"/>
          <w:szCs w:val="22"/>
          <w:lang w:val="en-US"/>
        </w:rPr>
        <w:t>r (e.g.,</w:t>
      </w:r>
      <w:r w:rsidR="00915F25" w:rsidRPr="00915F25">
        <w:rPr>
          <w:rFonts w:cs="Arial"/>
          <w:sz w:val="22"/>
          <w:szCs w:val="22"/>
          <w:lang w:val="en-US"/>
        </w:rPr>
        <w:t xml:space="preserve"> bulimia nervosa</w:t>
      </w:r>
      <w:r w:rsidR="00EB2867">
        <w:rPr>
          <w:rFonts w:cs="Arial"/>
          <w:sz w:val="22"/>
          <w:szCs w:val="22"/>
          <w:lang w:val="en-US"/>
        </w:rPr>
        <w:t xml:space="preserve">, </w:t>
      </w:r>
      <w:r w:rsidR="00915F25" w:rsidRPr="00915F25">
        <w:rPr>
          <w:rFonts w:cs="Arial"/>
          <w:sz w:val="22"/>
          <w:szCs w:val="22"/>
          <w:lang w:val="en-US"/>
        </w:rPr>
        <w:t>binge eating disorder</w:t>
      </w:r>
      <w:r w:rsidR="00C44F1E">
        <w:rPr>
          <w:rFonts w:cs="Arial"/>
          <w:sz w:val="22"/>
          <w:szCs w:val="22"/>
          <w:lang w:val="en-US"/>
        </w:rPr>
        <w:t>, eating disorders not otherwise specified</w:t>
      </w:r>
      <w:r w:rsidR="00915F25" w:rsidRPr="00915F25">
        <w:rPr>
          <w:rFonts w:cs="Arial"/>
          <w:sz w:val="22"/>
          <w:szCs w:val="22"/>
          <w:lang w:val="en-US"/>
        </w:rPr>
        <w:t>)</w:t>
      </w:r>
      <w:r w:rsidR="00C207E6" w:rsidRPr="00915F25">
        <w:rPr>
          <w:rFonts w:cs="Arial"/>
          <w:sz w:val="22"/>
          <w:szCs w:val="22"/>
          <w:lang w:val="en-US"/>
        </w:rPr>
        <w:t xml:space="preserve">. </w:t>
      </w:r>
    </w:p>
    <w:p w14:paraId="7211E1AB" w14:textId="35E452AC" w:rsidR="00915F25" w:rsidRDefault="00967281" w:rsidP="005C0CB5">
      <w:pPr>
        <w:widowControl w:val="0"/>
        <w:rPr>
          <w:rFonts w:cs="Arial"/>
          <w:sz w:val="22"/>
          <w:szCs w:val="22"/>
          <w:lang w:val="en-US"/>
        </w:rPr>
      </w:pPr>
      <w:r w:rsidRPr="00967281">
        <w:rPr>
          <w:rFonts w:cs="Arial"/>
          <w:sz w:val="22"/>
          <w:szCs w:val="22"/>
          <w:vertAlign w:val="superscript"/>
          <w:lang w:val="en-US"/>
        </w:rPr>
        <w:t>c</w:t>
      </w:r>
      <w:r w:rsidR="00C207E6" w:rsidRPr="00915F25">
        <w:rPr>
          <w:rFonts w:cs="Arial"/>
          <w:sz w:val="22"/>
          <w:szCs w:val="22"/>
          <w:lang w:val="en-US"/>
        </w:rPr>
        <w:t>CBT/</w:t>
      </w:r>
      <w:proofErr w:type="gramStart"/>
      <w:r w:rsidR="00C207E6" w:rsidRPr="00915F25">
        <w:rPr>
          <w:rFonts w:cs="Arial"/>
          <w:sz w:val="22"/>
          <w:szCs w:val="22"/>
          <w:lang w:val="en-US"/>
        </w:rPr>
        <w:t>Non-CB</w:t>
      </w:r>
      <w:r w:rsidR="006A7C93">
        <w:rPr>
          <w:rFonts w:cs="Arial"/>
          <w:sz w:val="22"/>
          <w:szCs w:val="22"/>
          <w:lang w:val="en-US"/>
        </w:rPr>
        <w:t>T</w:t>
      </w:r>
      <w:proofErr w:type="gramEnd"/>
      <w:r w:rsidR="006A7C93">
        <w:rPr>
          <w:rFonts w:cs="Arial"/>
          <w:sz w:val="22"/>
          <w:szCs w:val="22"/>
          <w:lang w:val="en-US"/>
        </w:rPr>
        <w:t xml:space="preserve">, with the specific names of interventions stated. </w:t>
      </w:r>
      <w:r w:rsidR="00C207E6" w:rsidRPr="00915F25">
        <w:rPr>
          <w:rFonts w:cs="Arial"/>
          <w:sz w:val="22"/>
          <w:szCs w:val="22"/>
          <w:lang w:val="en-US"/>
        </w:rPr>
        <w:t xml:space="preserve"> </w:t>
      </w:r>
    </w:p>
    <w:p w14:paraId="137164B9" w14:textId="533E77BA" w:rsidR="005C0CB5" w:rsidRDefault="00967281" w:rsidP="005C0CB5">
      <w:pPr>
        <w:widowControl w:val="0"/>
        <w:rPr>
          <w:rFonts w:cs="Arial"/>
          <w:sz w:val="22"/>
          <w:szCs w:val="22"/>
          <w:lang w:val="en-US"/>
        </w:rPr>
      </w:pPr>
      <w:proofErr w:type="spellStart"/>
      <w:r>
        <w:rPr>
          <w:rFonts w:cs="Arial"/>
          <w:sz w:val="22"/>
          <w:szCs w:val="22"/>
          <w:vertAlign w:val="superscript"/>
          <w:lang w:val="en-US"/>
        </w:rPr>
        <w:t>d</w:t>
      </w:r>
      <w:r w:rsidR="00C207E6" w:rsidRPr="00915F25">
        <w:rPr>
          <w:rFonts w:cs="Arial"/>
          <w:sz w:val="22"/>
          <w:szCs w:val="22"/>
          <w:lang w:val="en-US"/>
        </w:rPr>
        <w:t>Subthemes</w:t>
      </w:r>
      <w:proofErr w:type="spellEnd"/>
      <w:r w:rsidR="00C207E6" w:rsidRPr="00915F25">
        <w:rPr>
          <w:rFonts w:cs="Arial"/>
          <w:sz w:val="22"/>
          <w:szCs w:val="22"/>
          <w:lang w:val="en-US"/>
        </w:rPr>
        <w:t xml:space="preserve"> </w:t>
      </w:r>
      <w:r w:rsidR="001A4EA0">
        <w:rPr>
          <w:rFonts w:cs="Arial"/>
          <w:sz w:val="22"/>
          <w:szCs w:val="22"/>
          <w:lang w:val="en-US"/>
        </w:rPr>
        <w:t xml:space="preserve">and sub-subthemes </w:t>
      </w:r>
      <w:r w:rsidR="00C207E6" w:rsidRPr="00915F25">
        <w:rPr>
          <w:rFonts w:cs="Arial"/>
          <w:sz w:val="22"/>
          <w:szCs w:val="22"/>
          <w:lang w:val="en-US"/>
        </w:rPr>
        <w:t>are italicized</w:t>
      </w:r>
      <w:r w:rsidR="001A4EA0">
        <w:rPr>
          <w:rFonts w:cs="Arial"/>
          <w:sz w:val="22"/>
          <w:szCs w:val="22"/>
          <w:lang w:val="en-US"/>
        </w:rPr>
        <w:t xml:space="preserve"> and indented. </w:t>
      </w:r>
    </w:p>
    <w:p w14:paraId="559FAF97" w14:textId="77777777" w:rsidR="007238CF" w:rsidRDefault="007238CF" w:rsidP="005C0CB5">
      <w:pPr>
        <w:widowControl w:val="0"/>
        <w:rPr>
          <w:rFonts w:cs="Arial"/>
          <w:sz w:val="22"/>
          <w:szCs w:val="22"/>
          <w:lang w:val="en-US"/>
        </w:rPr>
      </w:pPr>
    </w:p>
    <w:p w14:paraId="73C55C7D" w14:textId="77777777" w:rsidR="00312F09" w:rsidRDefault="00312F09" w:rsidP="00312F09">
      <w:pPr>
        <w:rPr>
          <w:rFonts w:cs="Arial"/>
          <w:b/>
          <w:bCs/>
          <w:sz w:val="22"/>
          <w:szCs w:val="22"/>
          <w:lang w:val="en-US"/>
        </w:rPr>
        <w:sectPr w:rsidR="00312F09" w:rsidSect="000A26F8">
          <w:headerReference w:type="even" r:id="rId6"/>
          <w:head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F7E993" w14:textId="371987B7" w:rsidR="00E336A0" w:rsidRPr="0048608B" w:rsidRDefault="00E336A0" w:rsidP="0048608B">
      <w:pPr>
        <w:jc w:val="center"/>
        <w:rPr>
          <w:rFonts w:cs="Arial"/>
          <w:b/>
          <w:bCs/>
          <w:sz w:val="22"/>
          <w:szCs w:val="22"/>
          <w:lang w:val="en-US"/>
        </w:rPr>
      </w:pPr>
      <w:r w:rsidRPr="0048608B">
        <w:rPr>
          <w:rFonts w:cs="Arial"/>
          <w:b/>
          <w:bCs/>
          <w:sz w:val="22"/>
          <w:szCs w:val="22"/>
          <w:lang w:val="en-US"/>
        </w:rPr>
        <w:lastRenderedPageBreak/>
        <w:t>References</w:t>
      </w:r>
    </w:p>
    <w:p w14:paraId="14C2CC07" w14:textId="487E20D5" w:rsidR="0048608B" w:rsidRPr="0048608B" w:rsidRDefault="00E336A0" w:rsidP="004860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hanging="720"/>
        <w:jc w:val="left"/>
        <w:rPr>
          <w:rFonts w:cs="Arial"/>
          <w:sz w:val="22"/>
          <w:szCs w:val="22"/>
          <w:shd w:val="clear" w:color="auto" w:fill="FFFFFF"/>
          <w:lang w:val="en-US"/>
        </w:rPr>
      </w:pPr>
      <w:r w:rsidRPr="0048608B">
        <w:rPr>
          <w:rFonts w:cs="Arial"/>
          <w:sz w:val="22"/>
          <w:szCs w:val="22"/>
          <w:shd w:val="clear" w:color="auto" w:fill="FFFFFF"/>
          <w:lang w:val="en-US"/>
        </w:rPr>
        <w:t>Braun, V., &amp; Clarke, V. (2006). Using thematic analysis in psychology. </w:t>
      </w:r>
      <w:r w:rsidRPr="0048608B">
        <w:rPr>
          <w:rFonts w:cs="Arial"/>
          <w:i/>
          <w:iCs/>
          <w:sz w:val="22"/>
          <w:szCs w:val="22"/>
          <w:shd w:val="clear" w:color="auto" w:fill="FFFFFF"/>
          <w:lang w:val="en-US"/>
        </w:rPr>
        <w:t>Qualitative Research in Psychology</w:t>
      </w:r>
      <w:r w:rsidRPr="0048608B">
        <w:rPr>
          <w:rFonts w:cs="Arial"/>
          <w:sz w:val="22"/>
          <w:szCs w:val="22"/>
          <w:shd w:val="clear" w:color="auto" w:fill="FFFFFF"/>
          <w:lang w:val="en-US"/>
        </w:rPr>
        <w:t>, </w:t>
      </w:r>
      <w:r w:rsidRPr="0048608B">
        <w:rPr>
          <w:rFonts w:cs="Arial"/>
          <w:i/>
          <w:iCs/>
          <w:sz w:val="22"/>
          <w:szCs w:val="22"/>
          <w:shd w:val="clear" w:color="auto" w:fill="FFFFFF"/>
          <w:lang w:val="en-US"/>
        </w:rPr>
        <w:t>3</w:t>
      </w:r>
      <w:r w:rsidRPr="0048608B">
        <w:rPr>
          <w:rFonts w:cs="Arial"/>
          <w:sz w:val="22"/>
          <w:szCs w:val="22"/>
          <w:shd w:val="clear" w:color="auto" w:fill="FFFFFF"/>
          <w:lang w:val="en-US"/>
        </w:rPr>
        <w:t xml:space="preserve">(2), 77–101. </w:t>
      </w:r>
      <w:r w:rsidR="0048608B" w:rsidRPr="0048608B">
        <w:rPr>
          <w:rFonts w:cs="Arial"/>
          <w:sz w:val="22"/>
          <w:szCs w:val="22"/>
          <w:shd w:val="clear" w:color="auto" w:fill="FFFFFF"/>
          <w:lang w:val="en-US"/>
        </w:rPr>
        <w:t>https://doi.org/10.1191/1478088706qp063oa</w:t>
      </w:r>
    </w:p>
    <w:p w14:paraId="12496BE2" w14:textId="39840199" w:rsidR="0048608B" w:rsidRPr="0048608B" w:rsidRDefault="00E336A0" w:rsidP="004860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hanging="720"/>
        <w:jc w:val="left"/>
        <w:rPr>
          <w:rFonts w:cs="Arial"/>
          <w:sz w:val="22"/>
          <w:szCs w:val="22"/>
          <w:shd w:val="clear" w:color="auto" w:fill="FFFFFF"/>
          <w:lang w:val="en-US"/>
        </w:rPr>
      </w:pPr>
      <w:r w:rsidRPr="0048608B">
        <w:rPr>
          <w:rFonts w:cs="Arial"/>
          <w:kern w:val="0"/>
          <w:sz w:val="22"/>
          <w:szCs w:val="22"/>
        </w:rPr>
        <w:t xml:space="preserve">Braun, V., &amp; Clarke, V. (2019). Reflecting on reflexive thematic analysis. </w:t>
      </w:r>
      <w:r w:rsidRPr="0048608B">
        <w:rPr>
          <w:rFonts w:cs="Arial"/>
          <w:i/>
          <w:iCs/>
          <w:kern w:val="0"/>
          <w:sz w:val="22"/>
          <w:szCs w:val="22"/>
        </w:rPr>
        <w:t>Qualitative Research in Sport, Exercise and Health, 11</w:t>
      </w:r>
      <w:r w:rsidRPr="0048608B">
        <w:rPr>
          <w:rFonts w:cs="Arial"/>
          <w:kern w:val="0"/>
          <w:sz w:val="22"/>
          <w:szCs w:val="22"/>
        </w:rPr>
        <w:t>(4), 589–597.</w:t>
      </w:r>
      <w:r w:rsidR="0048608B" w:rsidRPr="0048608B">
        <w:rPr>
          <w:rFonts w:cs="Arial"/>
          <w:kern w:val="0"/>
          <w:sz w:val="22"/>
          <w:szCs w:val="22"/>
        </w:rPr>
        <w:t xml:space="preserve"> </w:t>
      </w:r>
      <w:r w:rsidR="0048608B" w:rsidRPr="0048608B">
        <w:rPr>
          <w:rFonts w:cs="Arial"/>
          <w:color w:val="3A3A3A"/>
          <w:sz w:val="22"/>
          <w:szCs w:val="22"/>
          <w:shd w:val="clear" w:color="auto" w:fill="FFFFFF"/>
        </w:rPr>
        <w:t>https://doi.org/10.1080/2159676X.2019.1628806</w:t>
      </w:r>
    </w:p>
    <w:p w14:paraId="3F2F3B35" w14:textId="4E61A024" w:rsidR="00E336A0" w:rsidRPr="0048608B" w:rsidRDefault="00E336A0" w:rsidP="004860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hanging="720"/>
        <w:jc w:val="left"/>
        <w:rPr>
          <w:rFonts w:cs="Arial"/>
          <w:kern w:val="0"/>
          <w:sz w:val="22"/>
          <w:szCs w:val="22"/>
        </w:rPr>
      </w:pPr>
      <w:r w:rsidRPr="0048608B">
        <w:rPr>
          <w:rFonts w:cs="Arial"/>
          <w:kern w:val="0"/>
          <w:sz w:val="22"/>
          <w:szCs w:val="22"/>
        </w:rPr>
        <w:t xml:space="preserve">Braun, V., &amp; Clarke, V. (2021). One size </w:t>
      </w:r>
      <w:proofErr w:type="gramStart"/>
      <w:r w:rsidRPr="0048608B">
        <w:rPr>
          <w:rFonts w:cs="Arial"/>
          <w:kern w:val="0"/>
          <w:sz w:val="22"/>
          <w:szCs w:val="22"/>
        </w:rPr>
        <w:t>fits</w:t>
      </w:r>
      <w:proofErr w:type="gramEnd"/>
      <w:r w:rsidRPr="0048608B">
        <w:rPr>
          <w:rFonts w:cs="Arial"/>
          <w:kern w:val="0"/>
          <w:sz w:val="22"/>
          <w:szCs w:val="22"/>
        </w:rPr>
        <w:t xml:space="preserve"> all? What counts as quality practice in (reflexive) thematic analysis? </w:t>
      </w:r>
      <w:r w:rsidRPr="0048608B">
        <w:rPr>
          <w:rFonts w:cs="Arial"/>
          <w:i/>
          <w:iCs/>
          <w:kern w:val="0"/>
          <w:sz w:val="22"/>
          <w:szCs w:val="22"/>
        </w:rPr>
        <w:t>Qualitative Research in Psychology, 18</w:t>
      </w:r>
      <w:r w:rsidRPr="0048608B">
        <w:rPr>
          <w:rFonts w:cs="Arial"/>
          <w:kern w:val="0"/>
          <w:sz w:val="22"/>
          <w:szCs w:val="22"/>
        </w:rPr>
        <w:t>(3), 328–352</w:t>
      </w:r>
      <w:r w:rsidR="0048608B" w:rsidRPr="0048608B">
        <w:rPr>
          <w:rFonts w:cs="Arial"/>
          <w:kern w:val="0"/>
          <w:sz w:val="22"/>
          <w:szCs w:val="22"/>
        </w:rPr>
        <w:t xml:space="preserve">. </w:t>
      </w:r>
      <w:r w:rsidR="0048608B" w:rsidRPr="0048608B">
        <w:rPr>
          <w:rFonts w:cs="Arial"/>
          <w:sz w:val="22"/>
          <w:szCs w:val="22"/>
          <w:shd w:val="clear" w:color="auto" w:fill="FFFFFF"/>
        </w:rPr>
        <w:t>https://doi.org/10.1080/14780887.2020.1769238</w:t>
      </w:r>
    </w:p>
    <w:p w14:paraId="21FD8EBB" w14:textId="77777777" w:rsidR="0094106F" w:rsidRPr="00327F59" w:rsidRDefault="0094106F" w:rsidP="0094106F">
      <w:pPr>
        <w:widowControl w:val="0"/>
        <w:ind w:left="720" w:hanging="720"/>
        <w:jc w:val="left"/>
        <w:rPr>
          <w:rFonts w:cs="Arial"/>
          <w:sz w:val="22"/>
          <w:szCs w:val="22"/>
          <w:shd w:val="clear" w:color="auto" w:fill="FFFFFF"/>
          <w:lang w:val="en-US"/>
        </w:rPr>
      </w:pPr>
      <w:r w:rsidRPr="0048608B">
        <w:rPr>
          <w:rFonts w:cs="Arial"/>
          <w:sz w:val="22"/>
          <w:szCs w:val="22"/>
          <w:shd w:val="clear" w:color="auto" w:fill="FFFFFF"/>
          <w:lang w:val="en-US"/>
        </w:rPr>
        <w:t>Hoskins, J. I., Blood, L., Stokes, H. R., Tatham, M., Waller, G., &amp; Turner, H. (2019). Patients' experiences of brief cognitive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 xml:space="preserve"> behavioral therapy for eating disorders: A qualitative investigation.</w:t>
      </w:r>
      <w:r w:rsidRPr="00327F59">
        <w:rPr>
          <w:rStyle w:val="apple-converted-space"/>
          <w:rFonts w:cs="Arial"/>
          <w:sz w:val="22"/>
          <w:szCs w:val="22"/>
          <w:shd w:val="clear" w:color="auto" w:fill="FFFFFF"/>
          <w:lang w:val="en-US"/>
        </w:rPr>
        <w:t> </w:t>
      </w:r>
      <w:r w:rsidRPr="00327F59">
        <w:rPr>
          <w:rFonts w:cs="Arial"/>
          <w:i/>
          <w:iCs/>
          <w:sz w:val="22"/>
          <w:szCs w:val="22"/>
          <w:lang w:val="en-US"/>
        </w:rPr>
        <w:t>International Journal of Eating Disorders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>,</w:t>
      </w:r>
      <w:r w:rsidRPr="00327F59">
        <w:rPr>
          <w:rStyle w:val="apple-converted-space"/>
          <w:rFonts w:cs="Arial"/>
          <w:sz w:val="22"/>
          <w:szCs w:val="22"/>
          <w:shd w:val="clear" w:color="auto" w:fill="FFFFFF"/>
          <w:lang w:val="en-US"/>
        </w:rPr>
        <w:t xml:space="preserve">  </w:t>
      </w:r>
      <w:r w:rsidRPr="00327F59">
        <w:rPr>
          <w:rFonts w:cs="Arial"/>
          <w:i/>
          <w:iCs/>
          <w:sz w:val="22"/>
          <w:szCs w:val="22"/>
          <w:lang w:val="en-US"/>
        </w:rPr>
        <w:t>52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>(5), 530–537. https://doi.org/10.1002/eat.23039</w:t>
      </w:r>
    </w:p>
    <w:p w14:paraId="17595FD2" w14:textId="77777777" w:rsidR="0094106F" w:rsidRPr="00327F59" w:rsidRDefault="0094106F" w:rsidP="0094106F">
      <w:pPr>
        <w:widowControl w:val="0"/>
        <w:ind w:left="720" w:hanging="720"/>
        <w:jc w:val="left"/>
        <w:rPr>
          <w:rFonts w:cs="Arial"/>
          <w:sz w:val="22"/>
          <w:szCs w:val="22"/>
          <w:shd w:val="clear" w:color="auto" w:fill="FFFFFF"/>
          <w:lang w:val="en-US"/>
        </w:rPr>
      </w:pPr>
      <w:r w:rsidRPr="00327F59">
        <w:rPr>
          <w:rFonts w:cs="Arial"/>
          <w:sz w:val="22"/>
          <w:szCs w:val="22"/>
          <w:shd w:val="clear" w:color="auto" w:fill="FFFFFF"/>
          <w:lang w:val="en-US"/>
        </w:rPr>
        <w:t xml:space="preserve">Isaksson, M., Ghaderi, A., Wolf-Arehult, M., Öster, C., &amp; </w:t>
      </w:r>
      <w:proofErr w:type="spellStart"/>
      <w:r w:rsidRPr="00327F59">
        <w:rPr>
          <w:rFonts w:cs="Arial"/>
          <w:sz w:val="22"/>
          <w:szCs w:val="22"/>
          <w:shd w:val="clear" w:color="auto" w:fill="FFFFFF"/>
          <w:lang w:val="en-US"/>
        </w:rPr>
        <w:t>Ramklint</w:t>
      </w:r>
      <w:proofErr w:type="spellEnd"/>
      <w:r w:rsidRPr="00327F59">
        <w:rPr>
          <w:rFonts w:cs="Arial"/>
          <w:sz w:val="22"/>
          <w:szCs w:val="22"/>
          <w:shd w:val="clear" w:color="auto" w:fill="FFFFFF"/>
          <w:lang w:val="en-US"/>
        </w:rPr>
        <w:t>, M. (2021). Sharing and connecting with others – patient experiences of radically open dialectical behavior therapy for anorexia nervosa and overcontrol: A qualitative study.</w:t>
      </w:r>
      <w:r w:rsidRPr="00327F59">
        <w:rPr>
          <w:rStyle w:val="apple-converted-space"/>
          <w:rFonts w:cs="Arial"/>
          <w:sz w:val="22"/>
          <w:szCs w:val="22"/>
          <w:shd w:val="clear" w:color="auto" w:fill="FFFFFF"/>
          <w:lang w:val="en-US"/>
        </w:rPr>
        <w:t> </w:t>
      </w:r>
      <w:r w:rsidRPr="00327F59">
        <w:rPr>
          <w:rFonts w:cs="Arial"/>
          <w:i/>
          <w:iCs/>
          <w:sz w:val="22"/>
          <w:szCs w:val="22"/>
          <w:lang w:val="en-US"/>
        </w:rPr>
        <w:t>Journal of Eating Disorders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>,</w:t>
      </w:r>
      <w:r w:rsidRPr="00327F59">
        <w:rPr>
          <w:rStyle w:val="apple-converted-space"/>
          <w:rFonts w:cs="Arial"/>
          <w:sz w:val="22"/>
          <w:szCs w:val="22"/>
          <w:shd w:val="clear" w:color="auto" w:fill="FFFFFF"/>
          <w:lang w:val="en-US"/>
        </w:rPr>
        <w:t> </w:t>
      </w:r>
      <w:r w:rsidRPr="00327F59">
        <w:rPr>
          <w:rFonts w:cs="Arial"/>
          <w:i/>
          <w:iCs/>
          <w:sz w:val="22"/>
          <w:szCs w:val="22"/>
          <w:lang w:val="en-US"/>
        </w:rPr>
        <w:t>9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>(1), 29. https://doi.org/10.1186/s40337-021-00382-z</w:t>
      </w:r>
    </w:p>
    <w:p w14:paraId="0071EAA3" w14:textId="77777777" w:rsidR="0094106F" w:rsidRPr="00327F59" w:rsidRDefault="0094106F" w:rsidP="0094106F">
      <w:pPr>
        <w:widowControl w:val="0"/>
        <w:ind w:left="720" w:hanging="720"/>
        <w:jc w:val="left"/>
        <w:rPr>
          <w:rFonts w:cs="Arial"/>
          <w:sz w:val="22"/>
          <w:szCs w:val="22"/>
          <w:shd w:val="clear" w:color="auto" w:fill="FFFFFF"/>
          <w:lang w:val="en-US"/>
        </w:rPr>
      </w:pPr>
      <w:r w:rsidRPr="002D70E4">
        <w:rPr>
          <w:rFonts w:cs="Arial"/>
          <w:sz w:val="22"/>
          <w:szCs w:val="22"/>
          <w:shd w:val="clear" w:color="auto" w:fill="FFFFFF"/>
          <w:lang w:val="en-US"/>
        </w:rPr>
        <w:t>Lose, A., Davies, C., Renwick, B., Kenyon, M., Treasure, J., &amp; Schmidt, U. (2014). Process evaluation of the Maudsley Model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 xml:space="preserve"> for Treatment of Adults with Anorexia Nervosa trial. Part II: Patient experiences of two psychological therapies for treatment of anorexia nervosa.</w:t>
      </w:r>
      <w:r w:rsidRPr="00327F59">
        <w:rPr>
          <w:rStyle w:val="apple-converted-space"/>
          <w:rFonts w:cs="Arial"/>
          <w:sz w:val="22"/>
          <w:szCs w:val="22"/>
          <w:shd w:val="clear" w:color="auto" w:fill="FFFFFF"/>
          <w:lang w:val="en-US"/>
        </w:rPr>
        <w:t> </w:t>
      </w:r>
      <w:r w:rsidRPr="00327F59">
        <w:rPr>
          <w:rFonts w:cs="Arial"/>
          <w:i/>
          <w:iCs/>
          <w:sz w:val="22"/>
          <w:szCs w:val="22"/>
          <w:lang w:val="en-US"/>
        </w:rPr>
        <w:t>European Eating Disorders Review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>,</w:t>
      </w:r>
      <w:r w:rsidRPr="00327F59">
        <w:rPr>
          <w:rStyle w:val="apple-converted-space"/>
          <w:rFonts w:cs="Arial"/>
          <w:sz w:val="22"/>
          <w:szCs w:val="22"/>
          <w:shd w:val="clear" w:color="auto" w:fill="FFFFFF"/>
          <w:lang w:val="en-US"/>
        </w:rPr>
        <w:t> </w:t>
      </w:r>
      <w:r w:rsidRPr="00327F59">
        <w:rPr>
          <w:rFonts w:cs="Arial"/>
          <w:i/>
          <w:iCs/>
          <w:sz w:val="22"/>
          <w:szCs w:val="22"/>
          <w:lang w:val="en-US"/>
        </w:rPr>
        <w:t>22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>(2), 131–139. https://doi.org/10.1002/erv.2279</w:t>
      </w:r>
    </w:p>
    <w:p w14:paraId="2D4315E1" w14:textId="77777777" w:rsidR="0094106F" w:rsidRPr="00327F59" w:rsidRDefault="0094106F" w:rsidP="0094106F">
      <w:pPr>
        <w:widowControl w:val="0"/>
        <w:ind w:left="720" w:hanging="720"/>
        <w:jc w:val="left"/>
        <w:rPr>
          <w:rFonts w:cs="Arial"/>
          <w:sz w:val="22"/>
          <w:szCs w:val="22"/>
          <w:shd w:val="clear" w:color="auto" w:fill="FFFFFF"/>
          <w:lang w:val="en-US"/>
        </w:rPr>
      </w:pPr>
      <w:r w:rsidRPr="00327F59">
        <w:rPr>
          <w:rFonts w:cs="Arial"/>
          <w:sz w:val="22"/>
          <w:szCs w:val="22"/>
          <w:shd w:val="clear" w:color="auto" w:fill="FFFFFF"/>
          <w:lang w:val="en-US"/>
        </w:rPr>
        <w:t xml:space="preserve">McClay, C. A., Waters, L., McHale, C., Schmidt, U., &amp; Williams, C. (2013). Online cognitive behavioral therapy for bulimic type disorders, delivered in the community by a </w:t>
      </w:r>
      <w:proofErr w:type="spellStart"/>
      <w:r w:rsidRPr="00327F59">
        <w:rPr>
          <w:rFonts w:cs="Arial"/>
          <w:sz w:val="22"/>
          <w:szCs w:val="22"/>
          <w:shd w:val="clear" w:color="auto" w:fill="FFFFFF"/>
          <w:lang w:val="en-US"/>
        </w:rPr>
        <w:t>nonclinician</w:t>
      </w:r>
      <w:proofErr w:type="spellEnd"/>
      <w:r w:rsidRPr="00327F59">
        <w:rPr>
          <w:rFonts w:cs="Arial"/>
          <w:sz w:val="22"/>
          <w:szCs w:val="22"/>
          <w:shd w:val="clear" w:color="auto" w:fill="FFFFFF"/>
          <w:lang w:val="en-US"/>
        </w:rPr>
        <w:t>: Qualitative study.</w:t>
      </w:r>
      <w:r w:rsidRPr="00327F59">
        <w:rPr>
          <w:rStyle w:val="apple-converted-space"/>
          <w:rFonts w:cs="Arial"/>
          <w:sz w:val="22"/>
          <w:szCs w:val="22"/>
          <w:shd w:val="clear" w:color="auto" w:fill="FFFFFF"/>
          <w:lang w:val="en-US"/>
        </w:rPr>
        <w:t> </w:t>
      </w:r>
      <w:r w:rsidRPr="00327F59">
        <w:rPr>
          <w:rFonts w:cs="Arial"/>
          <w:i/>
          <w:iCs/>
          <w:sz w:val="22"/>
          <w:szCs w:val="22"/>
          <w:lang w:val="en-US"/>
        </w:rPr>
        <w:t>Journal of Medical Internet Research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>,</w:t>
      </w:r>
      <w:r w:rsidRPr="00327F59">
        <w:rPr>
          <w:rStyle w:val="apple-converted-space"/>
          <w:rFonts w:cs="Arial"/>
          <w:sz w:val="22"/>
          <w:szCs w:val="22"/>
          <w:shd w:val="clear" w:color="auto" w:fill="FFFFFF"/>
          <w:lang w:val="en-US"/>
        </w:rPr>
        <w:t> </w:t>
      </w:r>
      <w:r w:rsidRPr="00327F59">
        <w:rPr>
          <w:rFonts w:cs="Arial"/>
          <w:i/>
          <w:iCs/>
          <w:sz w:val="22"/>
          <w:szCs w:val="22"/>
          <w:lang w:val="en-US"/>
        </w:rPr>
        <w:t>15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>(3), e46–e221. https://doi.org/10.2196/jmir.2083</w:t>
      </w:r>
    </w:p>
    <w:p w14:paraId="24ABDD48" w14:textId="6FFA5DE3" w:rsidR="0048608B" w:rsidRDefault="0094106F" w:rsidP="0048608B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jc w:val="left"/>
        <w:rPr>
          <w:rFonts w:cs="Arial"/>
          <w:sz w:val="22"/>
          <w:szCs w:val="22"/>
          <w:shd w:val="clear" w:color="auto" w:fill="FFFFFF"/>
          <w:lang w:val="en-US"/>
        </w:rPr>
      </w:pPr>
      <w:r w:rsidRPr="00327F59">
        <w:rPr>
          <w:rFonts w:cs="Arial"/>
          <w:sz w:val="22"/>
          <w:szCs w:val="22"/>
          <w:shd w:val="clear" w:color="auto" w:fill="FFFFFF"/>
          <w:lang w:val="en-US"/>
        </w:rPr>
        <w:t xml:space="preserve">Rennick, A., Papastavrou Brooks, C., Singh Basra, R., Startup, H., Lavender, T., &amp; Oldershaw, A. (2024). Acceptability of Specialist Psychotherapy with Emotion for 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lastRenderedPageBreak/>
        <w:t>Anorexia in Kent and Sussex (SPEAKS): A novel intervention for anorexia nervosa.</w:t>
      </w:r>
      <w:r w:rsidRPr="00327F59">
        <w:rPr>
          <w:rFonts w:cs="Arial"/>
          <w:i/>
          <w:iCs/>
          <w:sz w:val="22"/>
          <w:szCs w:val="22"/>
          <w:lang w:val="en-US"/>
        </w:rPr>
        <w:t xml:space="preserve"> International Journal of Eating Disorders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>,</w:t>
      </w:r>
      <w:r w:rsidRPr="00327F59">
        <w:rPr>
          <w:rStyle w:val="apple-converted-space"/>
          <w:rFonts w:cs="Arial"/>
          <w:sz w:val="22"/>
          <w:szCs w:val="22"/>
          <w:shd w:val="clear" w:color="auto" w:fill="FFFFFF"/>
          <w:lang w:val="en-US"/>
        </w:rPr>
        <w:t> </w:t>
      </w:r>
      <w:r w:rsidRPr="00327F59">
        <w:rPr>
          <w:rFonts w:cs="Arial"/>
          <w:i/>
          <w:iCs/>
          <w:sz w:val="22"/>
          <w:szCs w:val="22"/>
          <w:lang w:val="en-US"/>
        </w:rPr>
        <w:t>57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 xml:space="preserve">(3), 611–623. </w:t>
      </w:r>
      <w:r w:rsidR="0048608B" w:rsidRPr="0048608B">
        <w:rPr>
          <w:rFonts w:cs="Arial"/>
          <w:sz w:val="22"/>
          <w:szCs w:val="22"/>
          <w:shd w:val="clear" w:color="auto" w:fill="FFFFFF"/>
          <w:lang w:val="en-US"/>
        </w:rPr>
        <w:t>https://doi.org/10.1002/eat.24139</w:t>
      </w:r>
    </w:p>
    <w:p w14:paraId="0ACEA3F5" w14:textId="13905F7C" w:rsidR="00E336A0" w:rsidRPr="00E336A0" w:rsidRDefault="00E336A0" w:rsidP="0048608B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jc w:val="left"/>
        <w:rPr>
          <w:rFonts w:cs="Arial"/>
          <w:sz w:val="22"/>
          <w:szCs w:val="22"/>
          <w:shd w:val="clear" w:color="auto" w:fill="FFFFFF"/>
          <w:lang w:val="en-US"/>
        </w:rPr>
      </w:pPr>
      <w:r w:rsidRPr="0048608B">
        <w:rPr>
          <w:rFonts w:cs="Arial"/>
          <w:kern w:val="0"/>
          <w:sz w:val="22"/>
          <w:szCs w:val="22"/>
        </w:rPr>
        <w:t xml:space="preserve">Ritchie, J., &amp; Spencer, L. (1994). Qualitative data analysis for applied policy research. In A. Bryman &amp; R. G. Burgess (Eds.), </w:t>
      </w:r>
      <w:r w:rsidRPr="0048608B">
        <w:rPr>
          <w:rFonts w:cs="Arial"/>
          <w:i/>
          <w:iCs/>
          <w:kern w:val="0"/>
          <w:sz w:val="22"/>
          <w:szCs w:val="22"/>
        </w:rPr>
        <w:t>Analysing qualitative data</w:t>
      </w:r>
      <w:r w:rsidRPr="0048608B">
        <w:rPr>
          <w:rFonts w:cs="Arial"/>
          <w:kern w:val="0"/>
          <w:sz w:val="22"/>
          <w:szCs w:val="22"/>
        </w:rPr>
        <w:t xml:space="preserve"> (pp. 173–194). Routledge.</w:t>
      </w:r>
    </w:p>
    <w:p w14:paraId="3CDB65FA" w14:textId="77777777" w:rsidR="0094106F" w:rsidRPr="00327F59" w:rsidRDefault="0094106F" w:rsidP="0094106F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jc w:val="left"/>
        <w:rPr>
          <w:rFonts w:cs="Arial"/>
          <w:sz w:val="22"/>
          <w:szCs w:val="22"/>
          <w:lang w:val="en-US"/>
        </w:rPr>
      </w:pPr>
      <w:r w:rsidRPr="00327F59">
        <w:rPr>
          <w:rFonts w:eastAsia="Times New Roman" w:cs="Arial"/>
          <w:sz w:val="22"/>
          <w:szCs w:val="22"/>
          <w:lang w:val="en-US"/>
        </w:rPr>
        <w:t xml:space="preserve">Sánchez-Ortiz, V. C., House, J., Munro. C., Treasure, J., Startup, H., Williams, C. &amp; Schmidt., U. (2011). “A computer isn’t </w:t>
      </w:r>
      <w:proofErr w:type="spellStart"/>
      <w:r w:rsidRPr="00327F59">
        <w:rPr>
          <w:rFonts w:eastAsia="Times New Roman" w:cs="Arial"/>
          <w:sz w:val="22"/>
          <w:szCs w:val="22"/>
          <w:lang w:val="en-US"/>
        </w:rPr>
        <w:t>gonna</w:t>
      </w:r>
      <w:proofErr w:type="spellEnd"/>
      <w:r w:rsidRPr="00327F59">
        <w:rPr>
          <w:rFonts w:eastAsia="Times New Roman" w:cs="Arial"/>
          <w:sz w:val="22"/>
          <w:szCs w:val="22"/>
          <w:lang w:val="en-US"/>
        </w:rPr>
        <w:t xml:space="preserve"> judge you”: A qualitative study of users’ views of an internet-based cognitive </w:t>
      </w:r>
      <w:proofErr w:type="spellStart"/>
      <w:r w:rsidRPr="00327F59">
        <w:rPr>
          <w:rFonts w:eastAsia="Times New Roman" w:cs="Arial"/>
          <w:sz w:val="22"/>
          <w:szCs w:val="22"/>
          <w:lang w:val="en-US"/>
        </w:rPr>
        <w:t>behavioural</w:t>
      </w:r>
      <w:proofErr w:type="spellEnd"/>
      <w:r w:rsidRPr="00327F59">
        <w:rPr>
          <w:rFonts w:eastAsia="Times New Roman" w:cs="Arial"/>
          <w:sz w:val="22"/>
          <w:szCs w:val="22"/>
          <w:lang w:val="en-US"/>
        </w:rPr>
        <w:t xml:space="preserve"> guided self-care treatment package for bulimia nervosa and related disorders.</w:t>
      </w:r>
      <w:r w:rsidRPr="00327F59">
        <w:rPr>
          <w:rFonts w:eastAsia="Times New Roman" w:cs="Arial"/>
          <w:i/>
          <w:iCs/>
          <w:sz w:val="22"/>
          <w:szCs w:val="22"/>
          <w:lang w:val="en-US"/>
        </w:rPr>
        <w:t xml:space="preserve"> Eating and Weight Disorders - Studies on Anorexia, Bulimia and Obesity, 16</w:t>
      </w:r>
      <w:r w:rsidRPr="00327F59">
        <w:rPr>
          <w:rFonts w:eastAsia="Times New Roman" w:cs="Arial"/>
          <w:sz w:val="22"/>
          <w:szCs w:val="22"/>
          <w:lang w:val="en-US"/>
        </w:rPr>
        <w:t>(2), e93-e101. https://doi.org/10.1007/BF03325314</w:t>
      </w:r>
    </w:p>
    <w:p w14:paraId="47E401BC" w14:textId="77777777" w:rsidR="0094106F" w:rsidRPr="00327F59" w:rsidRDefault="0094106F" w:rsidP="0094106F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jc w:val="left"/>
        <w:rPr>
          <w:rFonts w:eastAsia="Times New Roman" w:cs="Arial"/>
          <w:sz w:val="22"/>
          <w:szCs w:val="22"/>
          <w:lang w:val="en-US"/>
        </w:rPr>
      </w:pPr>
      <w:r w:rsidRPr="00327F59">
        <w:rPr>
          <w:rFonts w:eastAsia="Times New Roman" w:cs="Arial"/>
          <w:sz w:val="22"/>
          <w:szCs w:val="22"/>
          <w:lang w:val="en-US"/>
        </w:rPr>
        <w:t>Toro, C. T., Payne, A., Jackson, T., Russell, S., Daly, G., Waller, G., &amp; Meyer, C. (2023). Evidence for feasibility of implementing online brief cognitive</w:t>
      </w:r>
      <w:r w:rsidRPr="00327F59">
        <w:rPr>
          <w:rFonts w:ascii="Cambria Math" w:eastAsia="Times New Roman" w:hAnsi="Cambria Math" w:cs="Cambria Math"/>
          <w:sz w:val="22"/>
          <w:szCs w:val="22"/>
          <w:lang w:val="en-US"/>
        </w:rPr>
        <w:t>‐</w:t>
      </w:r>
      <w:r w:rsidRPr="00327F59">
        <w:rPr>
          <w:rFonts w:eastAsia="Times New Roman" w:cs="Arial"/>
          <w:sz w:val="22"/>
          <w:szCs w:val="22"/>
          <w:lang w:val="en-US"/>
        </w:rPr>
        <w:t xml:space="preserve">behavioral therapy for eating disorder pathology in the workplace. </w:t>
      </w:r>
      <w:r w:rsidRPr="00327F59">
        <w:rPr>
          <w:rFonts w:eastAsia="Times New Roman" w:cs="Arial"/>
          <w:i/>
          <w:iCs/>
          <w:sz w:val="22"/>
          <w:szCs w:val="22"/>
          <w:lang w:val="en-US"/>
        </w:rPr>
        <w:t>International Journal for Eating Disorders, 56</w:t>
      </w:r>
      <w:r w:rsidRPr="00327F59">
        <w:rPr>
          <w:rFonts w:eastAsia="Times New Roman" w:cs="Arial"/>
          <w:sz w:val="22"/>
          <w:szCs w:val="22"/>
          <w:lang w:val="en-US"/>
        </w:rPr>
        <w:t>(6), 1254-1268. https://doi.org/10.1002/eat.23961</w:t>
      </w:r>
    </w:p>
    <w:p w14:paraId="0074922B" w14:textId="77777777" w:rsidR="0094106F" w:rsidRPr="00327F59" w:rsidRDefault="0094106F" w:rsidP="0094106F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jc w:val="left"/>
        <w:rPr>
          <w:rFonts w:cs="Arial"/>
          <w:sz w:val="22"/>
          <w:szCs w:val="22"/>
          <w:lang w:val="en-US"/>
        </w:rPr>
      </w:pPr>
      <w:r w:rsidRPr="00327F59">
        <w:rPr>
          <w:rFonts w:eastAsia="Times New Roman" w:cs="Arial"/>
          <w:sz w:val="22"/>
          <w:szCs w:val="22"/>
          <w:lang w:val="en-US"/>
        </w:rPr>
        <w:t xml:space="preserve">Traviss, G. D., Heywood-Everett, S., &amp; Hill, A. J. (2011). Understanding the ‘guide’ in guided self-help for disordered eating: A qualitative process study. </w:t>
      </w:r>
      <w:r w:rsidRPr="00327F59">
        <w:rPr>
          <w:rFonts w:eastAsia="Times New Roman" w:cs="Arial"/>
          <w:i/>
          <w:iCs/>
          <w:sz w:val="22"/>
          <w:szCs w:val="22"/>
          <w:lang w:val="en-US"/>
        </w:rPr>
        <w:t>Psychology and Psychotherapy: Theory, Research and Practice, 86</w:t>
      </w:r>
      <w:r w:rsidRPr="00327F59">
        <w:rPr>
          <w:rFonts w:eastAsia="Times New Roman" w:cs="Arial"/>
          <w:sz w:val="22"/>
          <w:szCs w:val="22"/>
          <w:lang w:val="en-US"/>
        </w:rPr>
        <w:t xml:space="preserve">(1), 86–104. doi.org/10.1111/j.2044-8341.2011.02049.x </w:t>
      </w:r>
    </w:p>
    <w:p w14:paraId="07178B21" w14:textId="77777777" w:rsidR="0094106F" w:rsidRPr="00327F59" w:rsidRDefault="0094106F" w:rsidP="0094106F">
      <w:pPr>
        <w:widowControl w:val="0"/>
        <w:ind w:left="720" w:hanging="720"/>
        <w:jc w:val="left"/>
        <w:rPr>
          <w:rFonts w:cs="Arial"/>
          <w:sz w:val="22"/>
          <w:szCs w:val="22"/>
          <w:lang w:val="en-US"/>
        </w:rPr>
      </w:pPr>
      <w:r w:rsidRPr="00327F59">
        <w:rPr>
          <w:rFonts w:cs="Arial"/>
          <w:sz w:val="22"/>
          <w:szCs w:val="22"/>
          <w:shd w:val="clear" w:color="auto" w:fill="FFFFFF"/>
          <w:lang w:val="en-US"/>
        </w:rPr>
        <w:t>Zainal, K. A., Renwick, B., Keyes, A., Lose, A., Kenyon, M., DeJong, H., Broadbent, H., Serpell, L., Richards, L., Johnson-Sabine, E., Boughton, N., Whitehead, L., Treasure, J., &amp; Schmidt, U. (2016). Process evaluation of the MOSAIC trial: Treatment experience of two psychological therapies for out-patient treatment of anorexia nervosa.</w:t>
      </w:r>
      <w:r w:rsidRPr="00327F59">
        <w:rPr>
          <w:rStyle w:val="apple-converted-space"/>
          <w:rFonts w:cs="Arial"/>
          <w:sz w:val="22"/>
          <w:szCs w:val="22"/>
          <w:shd w:val="clear" w:color="auto" w:fill="FFFFFF"/>
          <w:lang w:val="en-US"/>
        </w:rPr>
        <w:t> </w:t>
      </w:r>
      <w:r w:rsidRPr="00327F59">
        <w:rPr>
          <w:rFonts w:cs="Arial"/>
          <w:i/>
          <w:iCs/>
          <w:sz w:val="22"/>
          <w:szCs w:val="22"/>
          <w:lang w:val="en-US"/>
        </w:rPr>
        <w:t>Journal of Eating Disorders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>,</w:t>
      </w:r>
      <w:r w:rsidRPr="00327F59">
        <w:rPr>
          <w:rStyle w:val="apple-converted-space"/>
          <w:rFonts w:cs="Arial"/>
          <w:sz w:val="22"/>
          <w:szCs w:val="22"/>
          <w:shd w:val="clear" w:color="auto" w:fill="FFFFFF"/>
          <w:lang w:val="en-US"/>
        </w:rPr>
        <w:t> </w:t>
      </w:r>
      <w:r w:rsidRPr="00327F59">
        <w:rPr>
          <w:rFonts w:cs="Arial"/>
          <w:i/>
          <w:iCs/>
          <w:sz w:val="22"/>
          <w:szCs w:val="22"/>
          <w:lang w:val="en-US"/>
        </w:rPr>
        <w:t>4</w:t>
      </w:r>
      <w:r w:rsidRPr="00327F59">
        <w:rPr>
          <w:rFonts w:cs="Arial"/>
          <w:sz w:val="22"/>
          <w:szCs w:val="22"/>
          <w:shd w:val="clear" w:color="auto" w:fill="FFFFFF"/>
          <w:lang w:val="en-US"/>
        </w:rPr>
        <w:t>(1), 2. https://doi.org/10.1186/s40337-016-0091-5</w:t>
      </w:r>
    </w:p>
    <w:p w14:paraId="57BD8B20" w14:textId="77777777" w:rsidR="00E336A0" w:rsidRDefault="00E336A0" w:rsidP="005C0CB5">
      <w:pPr>
        <w:widowControl w:val="0"/>
        <w:rPr>
          <w:rFonts w:cs="Arial"/>
          <w:sz w:val="22"/>
          <w:szCs w:val="22"/>
          <w:lang w:val="en-US"/>
        </w:rPr>
      </w:pPr>
    </w:p>
    <w:p w14:paraId="5DB22A49" w14:textId="11BC68FB" w:rsidR="00721A62" w:rsidRPr="00006697" w:rsidRDefault="00721A62" w:rsidP="00006697">
      <w:pPr>
        <w:ind w:firstLine="720"/>
        <w:rPr>
          <w:sz w:val="22"/>
          <w:szCs w:val="22"/>
        </w:rPr>
      </w:pPr>
    </w:p>
    <w:sectPr w:rsidR="00721A62" w:rsidRPr="00006697" w:rsidSect="00312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362768" w14:textId="77777777" w:rsidR="00AD4E6D" w:rsidRDefault="00AD4E6D" w:rsidP="00E336A0">
      <w:pPr>
        <w:spacing w:line="240" w:lineRule="auto"/>
      </w:pPr>
      <w:r>
        <w:separator/>
      </w:r>
    </w:p>
  </w:endnote>
  <w:endnote w:type="continuationSeparator" w:id="0">
    <w:p w14:paraId="2A8F2EE2" w14:textId="77777777" w:rsidR="00AD4E6D" w:rsidRDefault="00AD4E6D" w:rsidP="00E336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494F1" w14:textId="77777777" w:rsidR="00AD4E6D" w:rsidRDefault="00AD4E6D" w:rsidP="00E336A0">
      <w:pPr>
        <w:spacing w:line="240" w:lineRule="auto"/>
      </w:pPr>
      <w:r>
        <w:separator/>
      </w:r>
    </w:p>
  </w:footnote>
  <w:footnote w:type="continuationSeparator" w:id="0">
    <w:p w14:paraId="0BD710FA" w14:textId="77777777" w:rsidR="00AD4E6D" w:rsidRDefault="00AD4E6D" w:rsidP="00E336A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83508913"/>
      <w:docPartObj>
        <w:docPartGallery w:val="Page Numbers (Top of Page)"/>
        <w:docPartUnique/>
      </w:docPartObj>
    </w:sdtPr>
    <w:sdtContent>
      <w:p w14:paraId="2B493C25" w14:textId="794C19F8" w:rsidR="00E336A0" w:rsidRDefault="00E336A0" w:rsidP="00E336A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EA56CBB" w14:textId="77777777" w:rsidR="00E336A0" w:rsidRDefault="00E336A0" w:rsidP="00E336A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46478753"/>
      <w:docPartObj>
        <w:docPartGallery w:val="Page Numbers (Top of Page)"/>
        <w:docPartUnique/>
      </w:docPartObj>
    </w:sdtPr>
    <w:sdtContent>
      <w:p w14:paraId="19ECEA04" w14:textId="62B1188B" w:rsidR="00E336A0" w:rsidRDefault="00E336A0" w:rsidP="0014492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F46E1FC" w14:textId="539A6269" w:rsidR="00E336A0" w:rsidRPr="00E336A0" w:rsidRDefault="00E336A0" w:rsidP="00E336A0">
    <w:pPr>
      <w:pStyle w:val="Header"/>
      <w:ind w:right="360"/>
      <w:jc w:val="right"/>
      <w:rPr>
        <w:i/>
        <w:iCs/>
        <w:sz w:val="22"/>
        <w:szCs w:val="22"/>
      </w:rPr>
    </w:pPr>
    <w:r w:rsidRPr="00E336A0">
      <w:rPr>
        <w:i/>
        <w:iCs/>
        <w:sz w:val="22"/>
        <w:szCs w:val="22"/>
      </w:rPr>
      <w:t>Patients’ Experiences of CBT-AN-20</w:t>
    </w:r>
  </w:p>
  <w:p w14:paraId="6C196E0C" w14:textId="77777777" w:rsidR="00E336A0" w:rsidRDefault="00E336A0" w:rsidP="00E336A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CB5"/>
    <w:rsid w:val="00006697"/>
    <w:rsid w:val="000834CF"/>
    <w:rsid w:val="000A26F8"/>
    <w:rsid w:val="000E38ED"/>
    <w:rsid w:val="00105A9E"/>
    <w:rsid w:val="001A4EA0"/>
    <w:rsid w:val="001C0E55"/>
    <w:rsid w:val="001D0A8E"/>
    <w:rsid w:val="00216525"/>
    <w:rsid w:val="00243229"/>
    <w:rsid w:val="00260D6F"/>
    <w:rsid w:val="00265D24"/>
    <w:rsid w:val="0028304A"/>
    <w:rsid w:val="002A24E2"/>
    <w:rsid w:val="002C3223"/>
    <w:rsid w:val="00312F09"/>
    <w:rsid w:val="003C2232"/>
    <w:rsid w:val="003E749B"/>
    <w:rsid w:val="00402AED"/>
    <w:rsid w:val="0040728D"/>
    <w:rsid w:val="00452504"/>
    <w:rsid w:val="004573A4"/>
    <w:rsid w:val="0048608B"/>
    <w:rsid w:val="004A7AEC"/>
    <w:rsid w:val="00540CD3"/>
    <w:rsid w:val="005C0CB5"/>
    <w:rsid w:val="005D1D8B"/>
    <w:rsid w:val="00617602"/>
    <w:rsid w:val="00664650"/>
    <w:rsid w:val="006702D4"/>
    <w:rsid w:val="00674F74"/>
    <w:rsid w:val="006800C5"/>
    <w:rsid w:val="006A7C93"/>
    <w:rsid w:val="006C4A0A"/>
    <w:rsid w:val="00721A62"/>
    <w:rsid w:val="007238CF"/>
    <w:rsid w:val="0072511F"/>
    <w:rsid w:val="007D1861"/>
    <w:rsid w:val="0083669E"/>
    <w:rsid w:val="008415AE"/>
    <w:rsid w:val="00845D49"/>
    <w:rsid w:val="00856897"/>
    <w:rsid w:val="00876278"/>
    <w:rsid w:val="00886635"/>
    <w:rsid w:val="008E0BA7"/>
    <w:rsid w:val="00915F25"/>
    <w:rsid w:val="0094106F"/>
    <w:rsid w:val="00967281"/>
    <w:rsid w:val="009722F7"/>
    <w:rsid w:val="00987159"/>
    <w:rsid w:val="00A976A0"/>
    <w:rsid w:val="00AC1855"/>
    <w:rsid w:val="00AD4E6D"/>
    <w:rsid w:val="00B45710"/>
    <w:rsid w:val="00B835BD"/>
    <w:rsid w:val="00BA0F60"/>
    <w:rsid w:val="00C06856"/>
    <w:rsid w:val="00C207E6"/>
    <w:rsid w:val="00C44F1E"/>
    <w:rsid w:val="00C935AE"/>
    <w:rsid w:val="00CA5546"/>
    <w:rsid w:val="00D11E8B"/>
    <w:rsid w:val="00D413EA"/>
    <w:rsid w:val="00DA7AAE"/>
    <w:rsid w:val="00DB6889"/>
    <w:rsid w:val="00DF3540"/>
    <w:rsid w:val="00E0787F"/>
    <w:rsid w:val="00E07C76"/>
    <w:rsid w:val="00E10C7E"/>
    <w:rsid w:val="00E336A0"/>
    <w:rsid w:val="00E82F8B"/>
    <w:rsid w:val="00E93699"/>
    <w:rsid w:val="00EB2867"/>
    <w:rsid w:val="00ED3C27"/>
    <w:rsid w:val="00F83278"/>
    <w:rsid w:val="00FC6597"/>
    <w:rsid w:val="00FF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24B02"/>
  <w15:chartTrackingRefBased/>
  <w15:docId w15:val="{D9103A8F-9437-2E46-8879-E49E848A5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C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C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C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CB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CB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CB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CB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CB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CB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CB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CB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CB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CB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CB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CB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CB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C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C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0D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0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F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36A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6A0"/>
  </w:style>
  <w:style w:type="character" w:styleId="PageNumber">
    <w:name w:val="page number"/>
    <w:basedOn w:val="DefaultParagraphFont"/>
    <w:uiPriority w:val="99"/>
    <w:semiHidden/>
    <w:unhideWhenUsed/>
    <w:rsid w:val="00E336A0"/>
  </w:style>
  <w:style w:type="paragraph" w:styleId="Footer">
    <w:name w:val="footer"/>
    <w:basedOn w:val="Normal"/>
    <w:link w:val="FooterChar"/>
    <w:uiPriority w:val="99"/>
    <w:unhideWhenUsed/>
    <w:rsid w:val="00E336A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6A0"/>
  </w:style>
  <w:style w:type="character" w:styleId="Hyperlink">
    <w:name w:val="Hyperlink"/>
    <w:basedOn w:val="DefaultParagraphFont"/>
    <w:uiPriority w:val="99"/>
    <w:unhideWhenUsed/>
    <w:rsid w:val="00E336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6A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41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2</Pages>
  <Words>2177</Words>
  <Characters>1241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Duggan</dc:creator>
  <cp:keywords/>
  <dc:description/>
  <cp:lastModifiedBy>Heather Duggan</cp:lastModifiedBy>
  <cp:revision>78</cp:revision>
  <dcterms:created xsi:type="dcterms:W3CDTF">2025-07-18T20:16:00Z</dcterms:created>
  <dcterms:modified xsi:type="dcterms:W3CDTF">2025-07-26T22:10:00Z</dcterms:modified>
</cp:coreProperties>
</file>